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54AD" w:rsidRDefault="002C54AD">
      <w:pPr>
        <w:rPr>
          <w:rFonts w:hint="eastAsia"/>
        </w:rPr>
      </w:pPr>
      <w:r w:rsidRPr="002C54AD">
        <w:t>&gt;pEC26 Escherichia coli plasmid pEC26-mcr-1.9, complete sequence</w:t>
      </w:r>
    </w:p>
    <w:p w:rsidR="00DA0F6B" w:rsidRDefault="002C54AD">
      <w:r w:rsidRPr="002C54AD">
        <w:t>CAGGCTTGAACATCGTTGATCGATTGCGCCCATGCTGCTAAATTTGCAGGCAAGTTTTCCGCGATTTGTAAATGCAGAAAACGAGGTG</w:t>
      </w:r>
      <w:bookmarkStart w:id="0" w:name="_GoBack"/>
      <w:bookmarkEnd w:id="0"/>
      <w:r w:rsidRPr="002C54AD">
        <w:t>CTGAAATTTTGTTCGAGAACGTAAATTTCAGATAAAGAAAACCCCCGTAATCTCGTCTTTTCCAGGGAGCGCAGATTAGCGGGGGCTGACATCAAGGCAGAGCCTTGAGCTTATTTATTTCAGGTATGCTTGTTACCTGAGATGGAGTTTAATTCCATGAGAAGGAAATATCAACTCTTACAGTGCAAGCTAAGTGCAGCTTGCTGTGATTAGCAAACGTCACTGGTCTGAACTATCACCGGAAGAGCAGGTCCGTTTCTGGCAGGACTACGAAGCGGGTATTGAAAGCTCATTCCTGGTCCTCCAGGAAAACAAAGGCGGAACAACAAAACGTCGCCGGGGTGAACATTCCACTAAGCCAAAGTGTGAGAATCCAGCCTGGTTCCGTCCCGACAACTATAAGGCGCTGGGCGGACAGTTGGGCCACGCTTACAATCGTCTCGTTAAAAAAGACCCGGTCACTGGTCAGAACACACTCAGAATGCACATGTCGTTGCATCCATTTTATGTACTGAAACGTCAGAGTGTCGGTCGCAAATATAAATTCCGACCGGAAAAACAGCGGCTGCTTGACGCAATATGGGTTGTACTTGTGAGTTTTTGTGATCGTGGATTGCACACTGTCGGCATGTCTGTCTCCCGCCTGGCAGAAGAAATAAGCCCAAAAGACAGTAAGGGAGACGTGATTCCTGAAACCGCAGTCACAGTATCGCGCCTTTCCCGTCTGCTGGCAGAGCAGGTTTCCTTTGGCACGTTGGGAACGTCAGAAAAGACGATATGGGACCGTGAATCCCGCCAGCGACTGCCGAAATACGTCTGGATCACCGAAACTGGCTGGAAAATGCTGGGAGTTGATCTGGTGAAACTTCAGGAACAGCAACGTAAACGCCTTGCAGAAAGTGAAATCCGTCTGCAATTGATTAAAGAAGGCGTTATCCGCGAGGGCGAAGAAATCTCTGTTCACTCGGCTCGTAAACGCTGGTATGCGCAGCGTTCTCTCGATGCCATCAAGTCCCGACGTAAGAAAGCAGCGGAGCGCAAACGTGCTAATCGCCTGGCAAAACTGCCGTATGATGAACAGCGAAACGAAATTGCGCGGTTTATTCTGAAGCGTATGCCGCCGGACGAAGCGTACTGGTGCACTAAAGAAAGATTAGAGCAACTGGTAGCCAGAGATCTACGTCAGCTTGAACTGGCTCTGACAGCTTCGCCACCCCACTAGTTTAGCTGCCTGATACAATCGGCACTCTCTTCAGCCCCTTCGGGGCTTTTCGTGTTGCCTGCATTTCATGAAATTCCTCATATTTGACGACCGTTTTTCATTTTGTCCCGCTCTGACAGTTTTTTGATGGCCGCAATAGGGTATCGGAGTAAAAACGCCTTCGGTTATCCACAAAAACCCGCAAAGGAATAGCTTCAGAAAGCAGCAAACATAGAACATCAAACCCGCAATATATTCTTAACCCCTGTTCTTTAATCCCCTGCGTTGCTTCGCCGCAGGGAAAATATTTATCTTTGAAACAACTGTGGATAATTACAAAAATGCCTTCGCTTGCAGCGGCTAACGCCGCGCCGCTCAGAATATAAAAGTACCTCCCACCGCTTCGCGGCGGGCATATGGACTTCTGCCTAATGAAAAACAAAGCCCCTCCAACCCTCTTACAAAAAAACGCTGCAAATACTCAGCCACAGCGCCCAACCCATCACTGAAAAGCGCCGCCGCCCCCGCCCGAAGGGCGGGAACAACATCGCTTTCAATAATGGATGTTGTAACTAAGAAATCACATCGCTGTCAGTCTTCTGGCTGGACGTACTGAGTACACGCTCGTAAGCGGCCCTGACGGCCCGCTAACGCGGAGATACGCCCCGACTGCGGGTAAACCCTTGTCGGGACCACTCCGACCGCGCACAGAAGCTCTGTCATGGCTGAAAGCGGGTATAGCTTAGCAGGGCCGGGATGAGTAAGGTGAAATCTATCAATACGTACCGGCTTACGCCGGGCTTCGGCGGTTTTACTCCAGTATCATATGTAACAACGGAGTGCCGCCTTCCATGCCGCTGGCGCGGCATCAAAAAAGAAAGCCCCCCAATGACGGGGGAAATAGCGTTTTGATCAAAATAATAATGCTAGTGTGCTTCTTGCGTGCCATCTTAACTTCCAAAGGGTACTCCCGCCGACATAAGGCGGGAGGGGAATTTGGACGGGCTTGAAAAGCCCGAAAGGTGATCAGCCACGCTGATGTTGAATGTATTGCTTCACAACTTCCAGCGGCGCACCTCCGCAGGAGCCAGCAAAGTATGACCTCGACCAGAGCACGGCTTTTCCGTATGCCCCCCGCAAATCAAGAAATTCATTTCGCAGACGGCGGGATGTCACTGCTTTCAGTGAGTTAACCAGTACCGAAAGTTGCACTGTTGGTGGGTATTCGATCAGCATGTGGACATGATCGACGTCTCCGTTACTTTCTTTAAGTTCTGCCCCAAAATCACGGCAGACTTCTGCTGCATACTGATGGAATGCTGCACAGTGTAACTCTCCCAGTATCTTTCGACGGTATTTTGTTACAAAGACAAGATGAACATGCAAAAGGAAGGCAGCATGTCTTGAACGATTGATTTTATATTTTTGCATTGAGGTTGGCCGTAAAAGCAGTAATATTGTAAGCAAATCTACTACACACTGAATGATGATGCTAATCCTGAAAGCCTACAAATTCAGACTGGAACCAACGCATGAGCAGTCGCAGCGTTTGCGGCAGTTATGTGGTTGCGCCCGTTTTGTCTGGAATTTAGGTCTTGCGGAGACAAAGCGCATACTTGGCTCAGGCGAAAAGCTACCTTCGGCTTTCGAGTTGAACCGGATGATTACGGTGTGGAAAAAAATGCCGGAATACATCTTCTTACAGGATGCTTATACCGACAATCTGCAACAAAAGCTGAAAGACCTGCATACCGCATGGAAACGTTGTTTTGATAAAAAGCTCGCAGCTAAGGCTCCGG</w:t>
      </w:r>
      <w:r w:rsidRPr="002C54AD">
        <w:lastRenderedPageBreak/>
        <w:t>TATGGAAACGAAAAAATGAGGGCAGAGACTCAATCCGTTTTGTGAACTTTGAGAAATATTGCTGCCTTGAAAATCGCAGAGTGAAGCTACCGTCAGGTCTTGGGTGGGTAAAATTCCGGCAATCTCAACGTGTGAACGGTAAAATCAAAAATGCGACAATCAGTCAGTTAGCGGGACAGTGGTATATCTCGTTTCAGGTTGAAATTGAAACGGCAGAACCAAATCACACAAGCACAACGATAGTCGGGCTGGATGCTGGCGTGGCTAAACTTGCCACGCTGTCAGATGGCACAGTCTTTGAGCCTGTAAACAGTTTTCAGAAAAACCAGAAGAAGCTGGCGAGACTTCAGCGACAGTTAAGCCGCAAGGTCAAATTCAGCAACAACTGGCAGAAGCAGAAACGCAAAATACAGCGACTGCATTCCCGTATCGCAAATATCCGCAGGGACTACCTTCACAAAGTCACAACGACCGTCAGCAAAAACCACGCAATGATAGTCATTGAGGATTTGAAGGTCAGCAACATGTCAAAGTCAGCAGCGGGTACGGTCAGCCAGCCGGGGCGCAATGTCCGGGCAAAATCAGGTTTAAACCGTTCGATACTGGATCAGGGCTGGTATGAAATGCGCCGCCAGCTTGAGTACAAGCAGCTCTGGCGTGGCGGTCAGGTGCTTGCTGTTCCGCCAGCGTACACAAGCCAGCGTTGCGCGTGCTGTGGTCATACTGCGAAAGAAAATCGCCTGTCACAAAGTAAATTCAGATGCCAGGTATGTGGATATACAGCGAACGCCGATGTAAATGGCGCTCGTAACATTTTAGCGGCGGGGCACGCCGTGCTTGCCTGTGGAGGGATGGTGCAGTCAGGCCGCCCGTTGAAGCAGGAACCAGAGGCTGAGCAATCAGCCGTCACCCACTAATGGGAATCCCCCTCCTGAGTCACGAAGTGCGAAGGTGGGGGAGGATGTCAATCCAGGCACAAACTAAATTTAACGTTTCGTTAACTACAAAGAAATCCGATGAGTTAATCACTTGCGAAATAAAAATCATATAGTAAATTACTATATGATTTTGCGTTGTTTCGGAGAATTAAAAAATGCCTTTGATTGAATACATCAACAAGTTCTATCGGGGGAATCAGGCATCGTTCGCCAGGCTGACCGGAGTTCAACCTGCGCAGGTAACACAGTGGATCAACAAAGGATTCATCGTGGTGAATCACACACTGTATAGTCCACGCCGAAAGCTGGGAATTTAATTCCTGGTCAATATTTGACATCCTCCACGCCCTGAAGGACGGGGATATAAGGCGCACTGTATCCTGTTGTCTGGCAGAAAAAAGAAAGCCCCGTAGTTAATTTTTCATTAACCCACGAGGCGATCCCAATGCTTCAACAACACCAGGATAGACTTTTACCGCCCTTTACGCAATACCATGTATTTTCAAGTTTCTGGTCGATATATAATGTTGTTGGCGCTTGAGGCTTTCTGCCTCATGGCGAAAAGGTGGTTTGTATCTTGTTGTGCGGCAGAAAGAAGAAAGCCCCGTAGTTAATTTTTCATTAACCCACGAGGCGATCCCAATGCTTGAACAACATCAGGATAGCCTCTTACCGCGCGTTACGCAAGGAGAAGAAGGCCATGAAACTACCGGGAAACGCCCTTATCTGGTGCGTATTAATCGTGTGCTGCACGTTGTTAATATTCACACTCCTGACCCGGAATCGCCTGTGCGAAATCCGGCTGAAGGACGGATACAGGGAGGTTACGGCAAGCATGGCTTACGAATCCGGCGGTAAGTAGCAACCCGGAGGCGGGCGAAAGCCCGCCTTTTTGGGGATGATGTGGTTCTGGCATTAAGCGCCTTTACAAAGGGGGTATTCTGTACGGATACCCCCTTTTTCCATGTATTTTCAGGATATTAACTGGTGAATATGGTATAATTAGTCAATATGACAGCAATTATTGAGGCGAGTATGCAGCCCAAAAAAACACCCGTGATTGTGGTCAAAAAACGCCGCGTTCTGGTCATGCCAGAAAATCCTGTGGTGAATGAAAAGCCGCAGGAAGTACAAAAATCAGCAGTTAATGAAAACAAGAAAGTACAGAAGAAAGATGCTGTAGCAGAGAAAACACGTAAAAAGCAGCCTCAGCCCTGGTATTTGAAAAAACAAATCACTTTTCCCCCAAAATATCCGAAAGAATATTTTGAAAAGTGTTTCAATAAAGTTCGTGCTGTTTTTCCTGAACTATGGACAGACGAAAAAAAGAACTTGCCCCTGAAAAGCGGGATTCTCCAGGACGTTGAGAAATACCTGGCGGATAACCCGGATGTGGATCTGACGATTGAAGAGTGGAATTGTGCGGTTCAGGTGATGACGTTCCGGTGGCAATATCTTCAGAATTGTACTGTACCAGGCGCAACACGTTACGACCTTTACGGGAAACCTGCTGGTACAGTAAAAAAAGCACACGCAACTTATGCGCAACTGGTTCTCGATGCCCGTAAGAAAGCCAGCGAGAAGAAACAATTAAAACGTAAGGGATAAAGCCCCGAAGGGCTTTATCATTTCAGCCTGGCTGACTGTAGAATCCAGTGATTTTTTCCGTTTTCGTCCAGGCCGTGTTCGTAAGCTGCAAGAGCCGCTTTCATTATTGCTGTTTTTGTCTGGCCTGTTCGCAGTGCTTCCCGTTCCAGAATATCTTCGTAAACGTCCCCAAGCCGGACATTGGTCACTTTAGTTGCTCCCGATTTTTTGCGGGTAGCTTCATTGATGAATCGGGCTGTGTCTGCATTGGTTTGTTCTGTTTTTTGTCCTGGTATTACCGGAGTTTTCAAGTCAAGAGCCATTATATCACCTTTCGTGTGTTACATTAGCTTTACTGTGTAAAGTTAATGATGTAAAGCTGTCGTATTACATCCATTAGGGATTGATGCCTAACTCTTGCGCCAAAAGCTCTATTTGTGCTTTAGCTGTAGAAAGGCTGGATGCGCGACGTACATCATGAACGCCAGCGCCTTCATTACAGGCCGCTTCAAAAATATCTAAATCTGAAATACGTGTACGAAGTGGCTGTATCCACACCGGGTTCTCCCGGAGTAACTTGTCGAGATCAATCGCTGCTTTTCTGTGGCGTGGTTTTGTCGTGTTAATTCTCGTGAAA</w:t>
      </w:r>
      <w:r w:rsidRPr="002C54AD">
        <w:lastRenderedPageBreak/>
        <w:t>AGTACCCAGGGTTGCAGGTCTGGATTGATCTGTTGAGCTGTGCGAACTTTTTCTGTTACATGAGTCAGCGTTTCTGCTTCGAAATCTGAAGACGGCTTAACGAGAGTAAGCAGAATGTCAGCTACAGTTAAGGCACTGCGAAATTCCTTGCTGTCATGCCCTGGACAGTCAATGATCAGCACTTCACATATTTTTTTCAGGCGCTTAATGACTTCTGATACATCGCCATACTCTTCATAAACAGGAACCGGTAATAAGCCATTCTGCTTTCTTTTTTCGTTCCAGCTAAGAATATCATTGTTTTTATCGGTCTTCAGAATGATGACCGTTCGTGAATTATTTACCAGATAAGAAGCCAGGTTTGTTGCTGTGGTGCTTTTTCCTACACCGCCTTTATCTGATGCGACAAGTAATGCTCTCCCCATAGAAACCTCGGATATACAGTGTAAAGGTTTATTTGTCTTTACATTGTATTCATTATAGTTACGTTGTAAAGATGTTTGTGTCTTTACAATGTAATTGTTTTTTGCGCTTTACATTGTGTGTATGTTACAGGGTAACTTTTCAGGATGCGATTTTGCCTGGTGTGTTGTTGCGCCCGTAGCTCGCTGACGCTCACACGCGCAGTACAGCGCCCCGCCCTGCTGCAATGCACCAGGACGGCGTAAACTCGCTGGCGCTCGCGCTAACTGCGGCATTCTGCGGCGCAAATCAGCATGATCATGGCCTGTCAGTCCGTTGGGCTTTGCAGGGTGAAGGGATGGCCCTGTGCATCCTGGTATGTTCGTCAGCGGCTGCGCCGCGCTTCGGGGCGATGTGGCCCCGCTGCTCCCTGGTATTTTCTTTCGCCCCTTCTATCCGCTGACGCGGATTAAGAAATGAGCAAATCATCAAGTAAATTGCTGTTTTCAGGCAATAAATCTTGATAATACATCTAAATAGATGTATTATTATTTCATCGAAAGGGGATTGGCTCCTTTCCTTCTTAAGTCCAAACGGACAGGAGATTTAAAATGAAAACATTGACTTTTAATAACGGCACTGTTTCTGTTGGCGATGTGTTTGTATCTTCCTGGGGATATGAGCAAACGAACGTTAATTTCTACCAGGTTATTTCTGTTCATGGCAAAAAAACCGTAACTGTTCAGGAGATTCGCGCTTCAGTTCATCGGACTCATTCAATGAGCGGATATAAGACCCCATTACTTAATGATTTCTGTGGTGAGCCATTAAAACGGCGAGTGCGTGATTATTACAGTACGCCAGCAATTGAAATTGAGGAATTCGAAACAGCATATAAAGGATCACCGGAAGAAAAACACGAGTTCACATCATACTACTAAGAAAATAGTTGCAGGGGGTATCCCCTGCAACCATGTTAAAAATGTTAATAGTAGTAGTATTTACCCAGGGGGTTTTAGTATGAATGATGGGGTAAAACTCCGTCCTTCAGGGCGTGGAGAATGCCGGGCTAATGCAGCAATGTAATGTTGCGCCCGTAGCTCGCTGACGCTCACACACGCAGTACAGCGCCGCGCTTCGGGGCGATGTGGCCCCGCTGCTCCCTGGTATTTTCTTTCGCCCCTTCTATCCGCTGACGCGGATTAAGAAACGAGCAAATCATCAAGTAAATTGCTGTTTTCAGGAAATAAATCTTGATAATACATCTAAATAGATGTATTATTGTTTCATCGAAAGGGGATTGGCTCCTTTCCTTCTTAAGTCCAAACGGACAGGAGATTTAAAATGAATATCCAGGAAGCATTAAACGTTTTTGGATTATCCGGCGAATTAACTGAAAAAGATATCAAAGCAGCATACAGAAAAGCCGCTTTAAAATATCATCCAGATCGTAACCCGTTAGGGGCTGAACTGATGAAAGCGGTAAATGCAGCTTTTGATGTCTTGATGGCAAATATTGATAAAATAAATCAGTTCCAGAGCGCTGATGAACATGCACGATATAATTACGGTGATGACCTGGAAAAAGTATTAAACGTTCTTTCTGGTTTATCTGGTCTGGTATTTGAAGTGATAGGTAACTGGGTATGGATTAGTGGAGAAACTATTACACATAAGGAAACTTTAAAAGAAATCGGGTGTAAATGGGCGGCAAAGAAAAAACAATGGTTTTATCGTCCAGACGAACATAAAAGTTACTGGAATCGTGAAGAACACACGATAGAAGAAATCCGCGCAAAATACGGTACAACCGGACAGCGCAGGGCGACAGGGTGGCAACGCGTGGAAACCAGAGCGTAACCAGAACGGGGGCGAGAAGCCCCCGATATCATACCAGCCCGTCTTTTGGGGCATCGAACCCAAAAAGACGGGAACAGCAGCCACGTAGCAAAAAGGGAAACAGATGAACTCTTTTTTTGAACAATATCACCCTGTCTTTGAAGTTGTCTGCCGTATCCTGGGGAACGGCTGGCGCGTGAACAAACTTGATGATTGTCCGTCTCGTATAAAACTGACGTCACCGCAGTTTAAAAATTACTCTGTGCATATTCGGATGGAAAAAGACCGATTTTCTGTTGTGGGGAGTGTGGATAGTCGTTCCTGGAGTAGTCCGTATCATGTTTGTACGTTATCCAGGAAGCGGAATCCCGTTGATATAGCAGCCAATATCGAGCGAAAAATTTTGCTAAATGCTTCGCAGGAGGTGTTACAGGCGATTGAGTATGAGAAACGCCAGGCGGCAAAAAAGGACGAAATTCTGATCCTGAAAGGTATGTTATCGCAACTTGTCCAGCTTGAAAGCTGGTATGGGGCATTGACAGGCTTTAAAGCTGAAAATGGATTGAACGGTAAAGTCACCGAGCAGGGCGAGCGTTATGATTTGCAGATTAGGGGTTTGAGTATAGATCAACTTGTTAAAATTACAGGATATTTGAAACAGTTATGAGAAAAAACAAAGGGCGATTGACTTATTATCTTGAAGTGATTGATAAAAAATACCATTTTGTAAAAAAAATAAGCAGTTATTCAAAGGAGTTCACTGACGGAAAAACAAAAAGAACAAAGAGAACGTTAAGTGAGCTGGTTTTTAATGAAAGTGAGGTCGAGGCAATAGACTTTACAAAAAATGGTTTAAGACCTGTTGATAAGAATATTCTCTTAACTATGGTGAAAGAATATAAGGAGAGTGATGCATGACTATTGAAAATACACCGGAAAACATAAA</w:t>
      </w:r>
      <w:r w:rsidRPr="002C54AD">
        <w:lastRenderedPageBreak/>
        <w:t>GAAATTACGTAAAAAAATTGGCCTTACCCAGACAGAGTGCGGTGAGATTTTTGGCGTAGGCTTAAGTACATGGCAGAAAAAAGAAGCTAAAACCCACAACCAGCTTAATTTATCGAAAGGTGAATTTGAGTACCTGTTATTACTTGCAGGGGAGCACCCTGAATACGTCCTGCATAAAAAAGCTGAATCCCGCTCACCGGAGGAACCGTGAGCGAGAAGAAAAACACCACGACGCAGAAATCTAAGATATACAGTGTAAAGGTTTATTTGTCTTTACATTGTAATTGTTCTTTGTCTTTACACAGTGTGTGTTTGTAACAGGGCGACTTTACATAATTGCGATTTTGCCTGGTGTGTTGTTGCGCCCGTAGCTCGCTGACGCTCACACGCGCAGTACAGCGCCCCGCCCTGCTGCAATGCACCAGGACGGCGTGAACTCGCTGGCGCTCGCGCTAACTGCGGCATTCTGCGGCGCAAATCAGCATGATCATAGCCTGTTGGTCTGTTCTGGCTTTGCAGGGCGAAGGGATGGCCCTGTGCATCCTGGTATGTTCGTCAGCGGCTGCGCCGCGCTTCGGGGCGATGTGGCCCCGCTGCTCCCTGGTATTTTCTTTCGCCCCTTCTATCCGCTGGCGCGGATAAAAAAATGAGCAAACCATCAAATAACTTGCTGTTTTCAGGCAACAAATCTTGATAATACATCTAAATAGATGTATTATTGTTTCATCGAAAGGGGATTGGCTCCTTTCCTTCTTAAGTCCAAACGGACAGGAGATTTAAAATGAAATTCACTTCAACCACGAATCATGTTTTCACATTCGAACGAGTAACGCTTTGCACGATTGTTCTTATTCATAAGGATACGGGACAACAGTATGTTGTCATATTTACGGATAACAATAAAATTCGTGACTATAAGACCGGAATTGTTTCTCAGTTTGGTGAACTTAAGCAGAGTGATATTGATTTAATTCTTTTCTATCGGGACGAATATGAAAAATATTTTGACTCGTTAAATAATGGCGAGGAGTATTTGAGTTTTAAAGAATATATCGGATGTATAAGGGGAAAATAAATTATGAAAGGTGTGATCAGGTTGCTGGAACAACCTGATCACGTTATCGACAATCAAAACTGAATGAGGTTTTTAAATGTCAACGCGGCAGATCGTACAGCTTGCTGACTCCCTTGTCAAAGGCTGGGAAACCAGAATTCCGGCAATGACGTGCACGGAGTGGGATCAATTCCGGTGGTGGTTAAACTACCTGCAAGGGTATGAAATGTTTTAAATAACCGGGATAAATTCATATATGGGGAGAGTGTCATGCTCTCCCTTTCTTATTGTGTAAGCGAGTTGTATTACATATTTAGCTTTACGTTGTAAAGATTTTATTCGTTGTCTTTACAGTGTGGTGCGTTTTCCGGCGGTTGCGCTGCGCTTAGGGGTATGTGGCTTCGCTGCTCCCTGGTATTTTCTTTCACCCTCCTATTTGTCCGATGACTTTTGACAACAACGCTATTTGTAACTATAATTAGTTGCATGTTGGCAAGGGATGGGATTATAGCGTATGGGGAAAGCAGATAAGCTACTGGCAAAATTTTTAAACAGTAAAAAAACGTTTGAATGGGATGAACTCGTTGTTTTGTTTTCTTCTCTAGGATATGTCAAAAAGGAAATGCAGGGATCAAGAGTGCGATTTTTCAATGCTGAAATTAATCACACAATATTAATGCATCGCCCACATCCAGAAAGTTATATTAAAGGTGGAACGCTGAAAGCTATTAAACAGAACTTGAAAGAGGCTGGGGTTTTATGAAACATTTAAAATATAAAGGATATTTAGGTACGGTTGAGCCGGATTTTGAAAATAATATCCTGTATGGAAAGCTGGCATTTATTCGTGATCTGGTGACTTATGAGGCAGAAACATTGGCTGACCTGGAACGGGAATTTAAAACATCGGTTGATTTGTATTTACAGTCCTGTGTGGAGGACGGAAAGGAGCCTGACACGCCCTTTAAAGGTGTGTTTAACGTCAGGCTTGATCCAGAGCTGCATCGTCGGGTCGCTGAAATGGCGATGGAAGAAGATTTGTCGCTGAATGCCTTTGTCAATAAGGCACTGGAAAAAGAAGTCAGTCATCATCGCGCAGGGGCTTAATCGCCCCTTTTTGTTGCTCGCAGGCGTTGATGTTTCTTGGTATTACGGTGTAGTGTGTTGTATTTACAAACAATGCTTTACGGTGTATTACGATGCATACTCTTTAATTGCTTGCAATCTCTTTTCACGTTCGTTGCTTTGTTCAGCTTTTTTCAATTCACTGAATATGTACTCTTCATCTTTACCCGTGAGTTTTGAACCGGAGAGCAAGCGATTAACAACTTTACGTCGAATTGCAGGGTAATCTTTGGTTTTATCGAGTATGGACAATATGCGGTCACTACTAAGAATCTGGCCTTTCCCTGATTCCACATAATGTAGAAAAAATGCGATTGCGGACACGCCCAAAAGCACTGTAAGGACGGCTACACCATCAAGACGAAACTTTGATATAAAGGAATACGCGACCACTCCAATAATTGCTAAGCAGAGACATAAATAAATTAAGAGGTTTTTGTTGCGTTGTTTTTTTTGTGCGCGATCATGATCATCTATGATTGCCAGTATCTTTTCTGGAGTTGCTTGAGCCATTTTTTTTCCTTATCAGGGAGACGGAGTGTTCAATCATCTGGCTTTACAATGTAAAGCTGTGTTTGTCTTTACGGTGTAAATAATGAGATGTGCAGTTAAAAGTGTCAATCAGGTATCATATAGTAAAACACTATATGATTTTCTATGTATCACATGCATAGCGATAAAACTGGATAAATGATTTACACTGTAAAGATTGAACTGTCTTTACAGTGTGTTTCATAAGTCATACGAATGAAATAATTTGCTTTTGTATGTATGCGTGTGTATAATTGTTTTCAGGTTAGGGAGGACATATGAAATCTGCTGACCTGTTGAAAGAACTGATAGCTGCTGGTTGCGAGTTGAAACGGCATAAGGCAAGCAGTCACCAGATATGGTGGTCGCCAATAACAGGAAAAACTTTTCCTGTTCCTCATCCTAAAAAGGACTTGCCGCTAGGTACTGTCAGATCGATCAAAAAAATGGCGGGGATTTAATCCCCGCCGACTTTGGAGGTAGCCATGTTC</w:t>
      </w:r>
      <w:r w:rsidRPr="002C54AD">
        <w:lastRenderedPageBreak/>
        <w:t>TTTTCTGTTGGTGTCGAAACACCGAAAGATGATCATACAGCATACGGTATCACCGTTCCGGTTTTTGATTGCTTTGATTTTGGATGTGTTTCTGCTGCTGATTCTCAGGCAGAAATACCCGCAATGGCGCGTGAAGCGATATTGGCAATCGTGGAAGAGATGGTAATAAGCGGTGCTCATTCTGTTGATGATATTCATGATGAAGGGTGTTTGACTTATTCCGCCAACCCAAATTATAACCACTGTGATAGCTGGTTTGTAATTGATGTTGATTTGTCAGAAATTGAGGGCAAACAACAACGTATTAATATTTCATTGCCTGATGTATTGATTCGTCGTATTGATGGATATGTGAGAGAAAGTGGTGGCGTATACAAAGATCGTAGCCATTTTCTGGCTCAGGCGGCACGTCATGAACTTGCATATAAATAAAACTATCCCCGCGTTGTGCGGGGATTTTTTTTGATAGCTAACCGCTCGCCGCAGTCCAGCGACCGAGCATAGCGAGCGAGCGACGAGGAAGCGGAAGATCCACCGTTGCCAGGAGAAAAGCAGGTACGCACTATGCGTTCTGCCCTAGTGATGCTTTCACAAACCACGCAGCCTGAACTATTACGCCATGAATCCAGCGCAAATCGGCATCACGATTTTCTTTTTTCATTTTTTCGCCACTTAAAGCCTTGCTTACGTGACTTTTTACCAGATTTTCGTGTAATTCTTTTGCTTCTTCAATTGTGAAACCACCAGGCAAATTTGGCGCTTCTGCTTCCAGCGATGCCAGAGAAATTTCATAAGCCCGACGCTCAATATTGTCTCGCACGTCCAGGCTGCCGATTCGCTCCCTGATTTCTTTAATTAGTTTCTTGTCGTCGTCGGTAAAAGTTGTCATTAGTGACTCCTTTTCATATCTATGGTTTTCTTGAATCAATTTCGTCTAGTTTGAGTTTTATATTTTGCTGGTCTGATTTTGGTAATTTTCTCATGCTCTCTTCAGTTATTTTTTTCATATCAAGAAAAGCTCTTGCATAGAAGCGCAGGCTTGCCTCTTTTTCATGTTGTGCAACATACCAGGTTGCGCCAGAAAATGCCGCAGACAGGCATAATGTGCACAAGGCACAAATTGCAATGGCTGTTCTTGTACTGAAGGGTTTTACAGCCTTAGATAATGACTTCAACTTTTCTTCATATAATTTGTTGTTTTTTTCCTGGTTGCGTTTAATTCCAGATATGAGTTCAATAATATCATCTGTTAATTTTTCTTTTACCTCAATACTTGTTTCTTTTAGATCGTTTTTTCCCTCTTCTACTTTTTCTTTTATTTCATTATCCAGATCGCCGCACGTCTCAACAATATTCTTGAATCTTTGAATATAGTCATTTTCTACAGATGAAACGACCTGTCTGAAGCCCTCAGACAGGGCTGTGAAGTTAGCTTGTAACTCATTGCTGAATTTTTCCTGTATCTTTTGGTTCAGAAAAATTAATGAAATAACTGGATCATCTTTTGATATTTTATGCCCTGTCTCCTTGAATACATCAACAATAAAATTATCAATATCTTCACTGGAAACAGCCTTTTCAGGCTGTTTTAATTCTGGCTGATTAACTGTACTCATATTATTCACCGTGTTCATCGTCATAGATGCTATCTAATTGTTTGTAAATGTCATTGAAGACTCGTTTTAATCGTGATTTAGCCATTAATCCAAAATGGTCGGACTCAAGAGCTTCTTTCAGTGTTAGTGATTTTTCTGTTAGCTCTTTGATGTCAGAGGCAAAGGCATCACTTTTTCTGTCCTGAATAACCACAACGCCAGCGATTACATCCTTGTTTTTTTCAATGAATTTAGTTTCTATTAATGGGATATTTTCAAGTGCTGGAATACCCTGAAATTCATTTATCCAGACAATAAGTTTTACCTTACTTCCTTTAACCAGTTCTTTCAGTTCTTCAAATCCCTGCAAGGTATCCGCAAGAGCTTGTCCACCAACGATAACAGTATGGATATAAACGTCTTGTTCTACATCTTCAAACATGTCCATAACACAGTTATCATTGAAATACTGAATTAACGGTAAAAATGTAGATGCGCCATTGTCAATAACAAAAGTATTCTGACTATTGGTCAGCATTGATTCGAACATTGGATCGAATTTGGATTGTATTACTTTGCTGTTTTCAGTGATTTGTATCAAATCTGCATTTAATCTTTTTACTTTAACCGTAGTTGTATTAACCGGGTCTGTGTCACCGACTACGATATTATCCATGTGATTTTCATCAATAAAGTATTGTGCCAGTATTGCGGTCGCGAATGATTTTCCAACACCACCTTTACCCTGAAGGATGAAATTGATTGAGTTTTTCATTTATAATGCTCCTTTACTTAAAGATATTTATTTATGAATTTTTCATTCGTAGCACTTGGATCGTGCTCTATTTCTTTTTTGTTCTCACTAATGTTTGAAAAAAAACCTTTTACCCCCCCTCTCGGTTCATCGCCTTTAGCTTCATTCTGATCAATTACATCTATGGTTTTTGCCTGTTCTTTTGGTTCAGTGCATTTTTGTCTTTTTTTAGCCCTCTCTGTCATATTTATATAAGTCTTTTGGGCTAGTTCTGTCTTGGTGTTGTTGTTTATGTAATCAGCTATTTGCTCCCATGTATAATATTTCTTTGCTTCAAGTATATTTTGCAAATACATATTGAAGACAGCCTGCTTTGATTTCGATTTTGTTTCGTTTATAGCCTCGCATATTGGAGATAATAAACTCTCGATCTTTTTCATTTGTTACATTTCCTCTCTCTCTCTACCTCCTACATTGGCATAATACCTTATTTAAAGCAATTTGCTCGCCGTTTGTGTGGGTGATTATGTGGGTTGTTTTGTGGGTTGTCAATGGGGGTGTGGTCTTTTTTGTGGGTCAAAGTGTGGGTGATTGTGTGGGTTGTGTGTTTTTGGTTGTGGGTTATTATGTGAGTCATTGTGTGGGCTGTATGCACGGCATTTTTTGTTCTTCTAAAACACAGGCACGATACCGATTGTACACAAGACCGTTCCGGTCATGTTACAATCGTGTGCCAAAGGGGGACGCCCCTTTGAAACCCCGAACGATGCAGCCGTTCTTATGCGGTTCTACGAACCTTGAGGACATATGAAGAAAAAAACCAACAAAAACGTTCATGTAACATTCAGACTTACCGAAGAAGAATATGCTCCGTTCGATAGGGCTATAAAAGAGCTTAATA</w:t>
      </w:r>
      <w:r w:rsidRPr="002C54AD">
        <w:lastRenderedPageBreak/>
        <w:t>TTAGTAAGTCTGAATTTTTCAGGCTGCTTACTATTGGTAAAATAAACACATATGCATCTGATAAACGTAACATACCAGAATACAAACGTTGTCTTTCTCAGTTGAGTTGGGCAGGAAACAACATAAATCAAATAGCGCACCGATTAAATTCAGATCATTTAAAAGGTATTATATCAGAATCGCTTTATAAAAAGGTTTTAAATGGACTAATCGGTATTCGTGATCGCCTTCAGGAGATAGCTAAATGATTGTCAGATACGGTGGTGGTAATGATGGTATCGTTGATTATCTGATAAATGGTCGCAAAGCAGAACGCCAGTACACGCGTGATGAACTTGATCATCGTGTTGTTCTTGATGGTGATTTACAGACTACAGATAAGATTATTGATTCTATTGAAAACAAAAGTCAGGAACGTTATTTGCACATTACTCTGTCTTTTCATGAAAGTCATGTGTCGAATGAAGTGTTAAAGGCTGTTGTTGATGATTATAAAAAATTATTGATGAATGCTTATCATCCTGATGAATACTCTTTTTATGCGGAAGCTCATTTGCCTAAAATTCGTCATATCCAGGATAATAGCACTGGTGAACTTGTTGAAAGAAAACCACATATTCATATTGTAATTCCTAAAGTAAATTTGATTACTGAAAAGTTCCTGAATCCAGTGGGAGATGTTACCAAAGGGCATACAATTGAACAGCTTGATGCTATACAGGAATTTATTAATAATAAATATAATCTTGATAGCCCTAAAGACTATCCGCGTAAAGATGCGGATTACGGAAAAATTATAAGTAGAGTTAAGGGGGATCTTTACAAAGAGCATCACTCTGAATTGAAAGGTGAGTTGCTTTCGCGTATAGAGAACGAGAAAATTGAAAATTACTCTGTATTCAAAGATATTGTTGCAGAGTATGGTGAACTTCGTATAAGAAATGCTGGTAAAACCAATGAGTATCTGGCTGTAAAATTGCCTGGAGATAAAAAATACATAAACTTAAAAAGTCCTCTTTTTCGTCAGAATTACATTGAGACAAGGACATTAACACTTGAGAAACCAACACACAAAGAGATAGAAAAGAGACTTAATACCTGGTTAAATAAAACAAGCCAAGAGATTAAGCATATTTTTAACCAGGCGGAGAAAACAAGGGAACTTTACAAGACATTAAGCCCTTCACAACAAATTGATTTCCTGCAAGAGAGGATAAAAGAATATGACTCAAGAGAAAAACTTAACGAAAGAAATTCTCAGCAAACGTCAGGACGAGCGGGAGGTTACAAGTCGTGTCCTAAAAAGTTTGCCAGAATCCGTCAATCTGAAGCAACAGTCGGATTGTCACGTATGCCCCAACGCGGTATGGTTTACGGAATCAATGGATTCACAAGACCCGACTCTGTCAGTGTATTGTCAGATATTTCGCAGCGTGATCTGGCAGAGCAATTATCGCAAAGAGAACATCCTGGTCAGGATGTGCGACGGGATTATGATAGACAATTCACAGAGTCAGGAATAAAAAGTCTTGAACGCTCTTCTTTTTTGTGTGAAACGATGTTTCAGACTCTGAATGAGGCGGCAGAGAAAAACGAAATTGCAACGATGGCAGAAATTCGCAGAAATATTGATCCTGTCAGGTTTCTGTCTTCTGCCGCCGAGCGTTTTAATATTATTCCAGCGCAGCATAAAATCAGAACAGCAAAGGACGGTTCCCCCCGGTTTTCTGTGGGGAATCGTAATATGAACGCATCTGATTTTCTGACAAAGCATATTAATCTTGCCTGGAAAGATGCGAAATCCTTTCTGCTTGAAGTTTATTCACAGCAGTTAGAAAACACGCCATATACGCGCTATCCAACCTACAGACGCCTTACGCATCATGAAGCCCGTGAGCGTCTTAACTCACTGAATTTATCGGAAAAAACATTACGAAATACTATCAGGTTTGAGCGTGGCAAGCTGTATAATGATCTGCGAGAGATGAGACGCGAGTTGAAGTTAATACCACGTGAACAGCGTGATATTGCCGTGGGTGTGATTGTTTACAAAAAACTAACCACACTTGAGCGTCTTTCTGAACTCGACACAGAGGGGCGACACATAATTCGTCAATATCATGCTGACTGGCATAAGGATAAAGATGAAATGAAAGCCCTTGAACGTCTCAAAAGCTATCTCAACTTCGATGAAATCAACGCCATTTCTGCTGACGAACCCGAACTTTCGCTTCAGAAAGCGGTGGATTCCCAGCGCCGCTTAGAAGAGGCGAAAAAGGTTAACTCCAAACTAAAAGATCTTGTGATGGATAAGCAGGATTCCAGGATTGTTTATCGCGATCAGGAATCGGAAAAGCCTGTCTTTACCGACAAAGGGAACTTTGTCGTTGCGGGTAAAAATCCTTCAAAAGAAGAGATCGGAATAATGCTTGAGTATTCCAGGGAAAAGTTTGGTGGTGTACTCAAACTTACCGGCTCTGAAGATTTCAAAAAAATGTGCGCTGAAGTTGCCGCAGAGCAGGACATGAAGATTATTTTACGCCCGGAGCAGTATCAACAGATGATGCTGGAATTAAAAGCAGAACTTCAGGGTAATAAGTTTGAGCAGGTGGAAACACAGGAAAATAGCCAGGAGTCCGAATCCAGAATAGAGAAAGGTGATGCATTGAAGGAACAGGCCACCGAACAGGAACAGGCTACAGAGCAGGCACAGGCTACAGAGCAGGCACAGGCTACAGAACAGGCACAGGCTACAGAGCAGGCACAGGCTACAGAGCAGGAACAGGCCACCGAACAGGAACAGGTCACCGAACAGGAACAGGCTACCGAACAGGAACAGGCTACCGAACAGGCACAGGCCACAGAGCAGGCACAGGCCACAGAGCAAGCACAGGTCGCAGCGCAGGCCACATCTTCATATGATCCTGGTGTTATTACCAGGGCAAACACCCTGGATTCACAGATGCTTAGTAAAGGCACAAATGGTGAATTTGGCTATTTGAAATCTCTGGATAGCGATGAAAATGAGATTTGGGAAGTGCTGGGACATGTACCTGGAGACAGCGATGATATTTTTGACGTTGCCAGTTTTGATAATGAAAACGACGCAAAAGAATTTTGCAAAATTGTGAATGAGTTAGGTATTGACAGAACACAGGCTCTGATTCAGG</w:t>
      </w:r>
      <w:r w:rsidRPr="002C54AD">
        <w:lastRenderedPageBreak/>
        <w:t>AGCAGCTTACTACTCAACACGATCAGGCTACTGCGCAGGTGCATAATAAACAGGAAATTTATTGTATAAACTTTAGTCGCTTCCATGATTTGAATGAAGGTATCGTCTTTCATTCTAAAGATGCGGCTATTCAGTGTTATGAGGAAAGCAAATCTTCTGCAATAGAAAAATATGAAAGCAATTATTTAAATGGTGATGGTTTTGATACTGTTGTGCTTATGTCTAAAACTGTCTCAACCGATGAATTATCCTCTTATCCAGAGGGGGCATTAGTAACGTTTGATAGGCCATTTGAAATAATTGCCAATTCATATGAAGAATACCGTACTCCAGTGTATGCGGTTTCTTTTTCGAAGGATGAGTTTAGTGAAGATATTAAGACTTTTGAGTCATTGCACGACGCATCTGAATATAAAAATAAGATGCTTCAGGAGCACGGGCTTAACCAGGATGATATCTTAATCACACCTGTAACAAGAGAAGAAATCGCCTTTAAAGGAATTAAGGACGCTGTTAATGACGCTAATATGGCAGTGATGGAACAGGCGGGGGATTCGTCCAGAGAATCACCAGAAGAGATACTCGCCAGTATTTCAGCTAACGAGCATATGATCTCCGGGCTTGAAAACTTCCTGGTTAAAGACCGTTCTCAGTTCAGTTCCTGCAATGGGGATATCGTTGTGGAGGCGGAAATTACCAGGGGGGAAGGTGGTCTTTATCACCTTGCGGTCGCTGGTAAGCATGGCTTAGAGCGTGGTGATGCAGTTGCCAGAGTGGATGTTACGGAGCAGCAATTTGCCGCGATCACTGGAAAAACACCTTCTGAAGTTTTAACGGGGGACCAAACATCGGCTCGTGTTCCGGTAATTACAGGTATCCATTTCAGTACAAGGGCTATTGAAAATGTGAATAAACTGGAACAACAGAAGGATTATGTCTATTTCTCAACACATGAAGGCCTGAATGCTGAAATAAAAGATTTCAGCTCTCTCAAGGATGCTATTGAGTGGGGCCGGGTTGAATGCGAGCTACATGATCTCAATAAGCGCGATACTGTCATTTATCGCGTCGAGTCTGAACATATTTCTCAGGGGATTGACGCTGTAATGAAAAATGCTGAACGCGTGGAGCGTCATGAAATTGAGAAAGCACAGGGACGGGATTGCACGCCGGAAGACGGCAAGATTCTTGAGGCAATTGATCGCTTTGAGGACAAGTTCAGAGGGGAAGGACTGAAGTTCGAAAGGGAGAAGGCCGAATCCGATTTGCTTAATCACGGATTCACTCGTGAAATGGCAGAAGATGCTCTTGGAAAACAATTTGTCCAGGCCAGAGAAGAACATCTGGAATTGCAGCAACAGCGTGACAATTCACAGGACATGCACTAATTAAGAAAAAAGCCCGGTTTTCGGGCTTTTTAAGGTTGGAAAAACACCTTATGAAGTTTACTTCAAAAAATCGTTGCACTTGGTTTGACAATTCAAGATACAAATTATAAATACTCTCAAGTGTATATTCAGTATGGGATTGCGCAATGATTGCCTAATAAAATTTCTGAAATATTTCTGTATCGCATAATTTTTTATATCAGATAAATTGTACTGGATTTCTTAAAAAATTGCAGTATAATTGCCGCAATTATCCCACCGTTTATTTTTTGAGTAGTTTCTCATGATGCAGCATACTTCTGTGTGGTACCGACGCTCGGTCAGTCCGTTTGTTCTTGTGGCGAGTGTTGCCGTTTTCTTGACCGCGACCGCCAATCTTACCTTTTTTGATAAAATCAGCCAAACCTATCCCATCGCGGACAATCTCGGCTTTGTGCTGACGATCGCTGTCGTGCTCTTTGGCGCGATGCTACTGATCACCACGCTGTTATCATCGTATCGCTATGTGCTAAAGCCTGTGTTGATTTTGCTATTAATCATGGGCGCGGTGACCAGTTATTTTACTGACACTTATGGCACGGTCTATGATACGACCATGCTCCAAAATGCCCTACAGACCGACCAAGCCGAGACCAAGGATCTATTAAACGCAGCGTTTATCATGCGTATCATTGGTTTGGGTGTGCTACCAAGTTTGCTTGTGGCTTTTGTTAAGGTGGATTATCCGACTTGGGGCAAGGGTTTGATGCGCCGATTGGGCTTGATCGTGGCAAGTCTTGCGCTGATTTTACTGCCTGTGGTGGCGTTCAGCAGTCATTATGCCAGTTTCTTTCGCGTGCATAAGCCGCTGCGTAGCTATGTCAATCCGATCATGCCAATCTACTCGGTGGGTAAGCTTGCCAGTATTGAGTATAAAAAAGCCAGTGCGCCAAAAGATACCATTTATCACGCCAAAGACGCGGTACAAGCAACCAAGCCTGATATGCGTAAGCCACGCCTAGTGGTGTTCGTCGTCGGTGAGACGGCACGCGCCGATCATGTCAGCTTCAATGGCTATGAGCGCGATACTTTCCCACAGCTTGCCAAGATCGATGGCGTGACCAATTTTAGCAATGTCACATCGTGCGGCACATCGACGGCGTATTCTGTGCCGTGTATGTTCAGCTATCTGGGCGCGGATGAGTATGATGTCGATACCGCCAAATACCAAGAAAATGTGCTGGATACGCTGGATCGCTTGGGCGTAAGTATCTTGTGGCGTGATAATAATTCGGACTCAAAAGGCGTGATGGATAAGCTGCCAAAAGCGCAATTTGCCAATTATAAATCCGCGACCAACAACGCCATCTGCAACACCAATCCTTATAACGAATGCCGCGATGTCGGTATGCTCGTTGGCTTAGATGACTTTGTCGCTGCCAATAACGGCAAAGATATGCTGATCATGCTGCACCAAATGGGCAATCACGGGCCTGCGTATTTTAAGCGATATGATGAAAAGTTTGCCAAATTCACGCCAGTGTGTGAAGGTAATGAGCTTGCCAAGTGCGAACATCAGTCCTTGATCAATGCTTATGACAATGCCTTGCTTGCCACCGATGATTTCATCGCTCAAAGTATCCAGTGGCTGCAGACGCACAGCAATGCCTATGATGTCTCAATGCTGTATGTCAGCGATCATGGCGAAAGTCTGGGTGAGAACGGTGTCTATCTACATGGTATGCCAAATGCCTTTGCACCAAAAGAACAGCGCAGTGTGCCTGCATTTTTCTGGACGGATAAGCAAACTGGCATCACGCCAATG</w:t>
      </w:r>
      <w:r w:rsidRPr="002C54AD">
        <w:lastRenderedPageBreak/>
        <w:t>GCAACCGATACCGTCCTGACCCATGACGCGATCACGCCGACATTATTAAAGCTGTTTGATGTCACCGCGGACAAAGTCAAAGACCGCACCGCATTCATCCGCTGATTTCTCCCTGTATTTTTTCCAAACCCACCGCACACTCCATTCGTATTATGGGCGGTGGGGTGGGGTTTGTTATGCCGTATTTATCAAATAAACGCCTACTTGCTGAGATGAGTATCGCTCTTGTCATGGCGATCGTTGCCACGCTGACCCTTGAGCACAGTCAGATTGATCTGATGGTCGCTGATTGGTTTTATCTGGGTATGGGGCATTGGATGGTTGCCAAGCAAGCTTTTTTGCCAGATTTGCTACTGTATTCTGGACTAAAAAAGCTGCTGATGGCGATGCTGATCTACTTGCTGGTTGCGACCATTTGCCGTGCTTATCATGAGAAAAAGGGCAATGCTATCACTGCCAAGTGGCTTGTCCCAGTGACAAAATTTCGCGTGCGTGAGCTTGCGTATCTGGTGCTGACTTTGATCCTAGTGCCGACAGTTGTCGCGTCATTGAAGGCATATACTCATGTGGTCTGCCCTGTGCATTTGACGATTTTTGATGGTACGCTGCCGTATTTGCCGATGCTTGATAGTATGCGTAACACCATTCCTGATAAGTGCTTTCCTGCGGCGCATGCCAGTAGCGGATTTGCGCTGTTTGCCTTTGCGTTTGCGCCAAGTTTGCGCCGCCGTCGTGGTGCGATCATCATCGTGGTGATGGCATTGGGCTGGGCGATGGGCTGCTATAAGATGATTATTGGCGATCATTTTTTGAGCCATACGGTGGTGTCGATGATGCTTGCGTGGGCGATGTCGGCAGGGCTTGCGTGGGTGTTTTTTAAGAAGGGTGAACAAGTTCAAGGAAAAAAAATCAACCCCAAACAGAAATAACAGCTACAAAAATGGACAGTAATAATGCAATAAAAGTAATGTTGAGCCATATGTTGGACGAGTCTTTTAAGACTAATGAGGCTGTTAATGCCATTGTAATGAAACTAATGATAATAATGGCTGCAAATAAATATTGTACAATGTTTTTTATTGTACTTGGTTGCTCCCCAATTCTTTCTCTGTAATTTGCATCAACATTAGATATCCATTGAAGTAATAGAGCAATAAAACAGCCTACTCCGCAAACGGTGAATTGCACAGACGTCGGGTTTGAATCAAACAACGAGATCGCTAAGTTATATAAGTATACCGCGCCTGAAATCACCCCGACAACTAAAATAGAGATGAGTATAATCCGAAGAACTAATGTATTGCTTTCCTTTAAGGAATATATTAAAGCCGCTTTTTCGTATTCTTTCATGATTTAATCCAGTCTATAAGTATAAGAACCAACAAAACTGTCCAGGATTCATTTTCTGTGAGCATATGAAATCCCATCCAGAGTGATGATACTGGCAGAAACACGCCCACAGCCGGAATTATTAGTCTGGCGGAGAATATCCTTATCAGGAGTATCAATAGTGATAAGAACAGAAAAAGAGTGATCATGTGGAAAAACATTCACATCACCTATAACACTATTAAGATAGCCTGCCAGATATCCATTTCAGACAGGCTATATACAGGGTTCAATTCATTCTATGAAAGGTGTATAGGGATTGCTGATGTTTGTGTCGATCAAAAATCTAATATTAATAGATGAGAACTAATATACATATTTCCAGACGGATGGGGGGATTTTATCGTAGAGTTTATTCATTGTGAGTTCTGCAAGCCTGTGATCGGCGGCGGCATTAAACGACTCAAGCTCAGAAGGAGGGAGGCTGTTTTGGTTTTTTTCAATAATCTTTTCAAGTGTGTCGAGTGTTGAGCAACGTCTTAACTGAAAGAGCCAGTCTTGTTTTGTTTTCATTGTACAATTCCTGAAGAACATCCTTGTCCTATAGTAGCTACAACGATGTTTGATTTCTACTGCTGGATTTATTTCTTACTTTTTTGTGTAAACTCAAATCCCAGTTTCCCGGTTGCTTTGTCAACCAGTTTTACTTTTGCTGAAAATTCTTTGTTTGTTTTTTGACTAATGAAACCTTTCAATTCACTTGTAACTCCTTTTGTTATTAACGTTTCAATTTGTTTATCGGTTAATGATTTGCCGCAGAAATCTTTCCATATCTTAAATTCACATCCTGTACAGGAATAGCTTTTTGGCCTGATAACAATCTGTTTACCACAGGAAGGACAAGGAGAGGACAGGCGTTGTGACTGACCAGACGGCGCGCTGGGGGAAACTTTTATTTCAGCACTGTTCGCATTACTGATCATCGGTATCAGATCATTGTACAGTTCGTCAACGAACTGTTCGATGGTCATTTCTCCGTTTTCAATGAGTGTCTGTTTTTCCGCCCATAATGCCGTCATATCTGGATTAACAGCTATATCCGGCAGAGCATCAATAAGCGCATACCCGGTATCTGTCGGAATAAGTTTTCCTTTTTCCAGGGTGATATAGTTCCGTTTTTTCAGTGTTTCCAATATGGAAGCCCGCGTAGCTGGCGTACCAATACCGCCATGTTCGTCTTTTTTATCCCGATCTTTATCCTTCAGTAACTTTTTAATCACTGGATCAGTGACAAAATCTGCGACACGAACAAGCGCGGCAAGTAAAGTGGCTTCGGTGAATAATGGCGGTGGCGTTGTTTTCTTCTCATTCACAACCACTTCTTTTGTCGTCACTGTTTCTCCTGTGCGAATTTTACAGAGCAGATCAAAAGCGGAATCATCATTTTCGGCTTCTGATTCCTCATCCCCGGTATTTTCCTCACCAAGAAACGCTTCAAATCCGCTGTCTGTTGTTTTCCTGGCACGGGCATAAAACGACTCATCACCACACTGAATGGCAACGGATACTTCCTGGTATGTTTTTTCAGGCATGAACTGAACAAGATAGTGTTGTGCGATTGCCAGGTAAACATTGCGCTCGTCACTGCTCAGCGCGTTTACATCCGGTACGTTAACGGTCGGGATTATCGCCGTATGCGCAGTCACTTTCGCACTGTTAAACGCCTTGCTTTTACGTGTCGAATCAACGTCCAGTGGCTGATCGAATACTGACTTCAGGGCATCGAGAACCTGTGGTGCTTCGCTGAATTGTTCATCAGAAAGATATGAGCAATCTGAACGGTTGTAAGTAATTGCTTTGTATTTTTCACGTAGCTGCTGTGTGAT</w:t>
      </w:r>
      <w:r w:rsidRPr="002C54AD">
        <w:lastRenderedPageBreak/>
        <w:t>ATCCAGCGTTTGTTGTGCCGTCATTTTGAACTTCTTGTTCATGTACTGCTGAAGCCGGACCAGGTTAAAGGGCAATGGCGCAGCCGTTTTTTTATCGTCTGTTGCTGCTGCTTCAACTGTCGCTGGTTTTCCTGCAAGGGAAGCCGCTGCTCCATTCGCCCACGCCTTATCAAGTAATTTACGGTCTGTCAGTGGTGCGAACTCACCAGGTTTCCAGTTCGCCCTGATAACATCAACGCCGCGTTGAAAATGCCCGGTCATGGTGTAGTAGAAACTGGATTTATGATTCTTGTTGGCACGGGTGCGATTTACTATCAGGCCAAGAATAGGCGTCTGAACACGCCCGACCGAAAGTGTCCCTTTATAGCCTTTAGCCCGTGCCGGGATCGTATAAGCACGCGTCATGGATAAACCGTATATCGCGTCGGCTACAGAACGCGCCAGAGCCTTGAGATAGAGTCCTCTGAAGTCACGGTTATTTTTGGGATTTGCCAGTGCCTTTTTCACTGCCGGAAGGGTGTTGTCGTTGATCAGAACGCGCTTAACGGGTTTTGTGTTGCCTGCATATTCCAGGACCTCATCGACAAGTAGCTGTCCTTCGTCATCTGGATCGCCAGCATGAATAATTTCGGTCACATCGGCACGCCTGATAAGCTCAATAATCGTTTTAACTTGTTTTGCGGCGCTTTCTACTGGCTGGTATTTTACGGGATAAAGACGCAAAGGGAGTGTTTCAATCTTCCACTCTTTGTATTCAGGATTATAGTTTTCGGGGGGCTGTGATTCGATAATATGACCAAAACAGTTAGTCACAATAGTATTATCACTTTCAAACCAGCCATCATGACGGGTAAAATTGCCACCAAGCGCCTTAACAATATCATTCGCTACTGCGGGTTTTTCTGCGATAAAAAGTTTCATTTTGTTATCCTTTACATTGAATTAATCTTTTGGCACAACGGATAGCACGTTCTTCTGATACTGCCTGTTGCCAGTTATCTTCACTTACTGGATGTCTGAATCTGCGTTCACAGCCATTAAAAGCAAAAATCCCCTCACGGTTAAGTATATTAGTTGCAATATCCTGGTCTTTAATTCTCAAAAAGGCTGTTACGGCAAAACCAGAATACGAAGAAATTTTTGAAATGATGCATTCATCAGCTTTTATTAACGCGGCAAAAGGAACTATCTTTTGATGACCACACGAAATCAGAGGGAGTGTGTGAATATCATAATAAGCTATTGAATGACAATCCATGCGGGTATCATCAATAGCTGCCAGCCAGAATCCTGTCTGGTCTTTTATTTTTCTGCTAATATCTGAATCTGAAACACCAGGATTTAATAAATATCCACCATAACAGACATGGAAGGGGTGAGCAGATTCATCAATATCAGGAAGTTCTTTTACCGGATTTTCTTTCCAGTCCTTCAGAACACCGAATTCAAGAGCATCCAGCAAAAACTTTCGTTCAAATCCATCAAGCAATGCATATTGCATGTTAAACCTCTCAAAGAAGCTCTGATTTGTTGACCTCATGGTGAACCAGTTCACCATTGCGTAAGACAAACAGGTAAGAAAACTTTCTTTCCTTATCTTTCAGTCAGTTTTTGTATTCAGAAAGAATAAACACCCAGTCATCGGTGCTGTAATGAGATGCGATGACTCATTATCTTTTTAGTGATGAGTTGATTATTTTTAAAATATGCCTGCCTTTAATTAGCATGTTTCTGGAAACAGCCTGATTACGAATACCTCTCATCTGGTCAAACTGATAGGTTAAATCATGTTCTTTTCGTGAAAGTCCAAGAGTGGCTCTTTCATTATCCATCAGGACTGAAATTGCAATATATTCTCCAGATGCACACCAGTCTGCATAACTGGCAACGCAATGTTCCATCTCCTGACCTTCCTGACACAGAGCATCAAATGTAATTAATTCATTTACACCGTTATCAACTTTCTGCCAGTTTATCCCAGTTCCTTTCCATTTTGGGATTACGGGAATAACGTTATTCTTCACTTGTCGCGTCCATTCATCAGATAGTCTCCAGAAAGAAGGCCACTCCTGGTTTTTATGAATTAACCGTTCTTCTGCTAACAACCAGTCAATTGCATGACACAACTGATTCGTTTCCATTTCCCAGCGTGATGTTTGCCTGGATTCAGTATTACGGTCATAAAAGCCAATGTTTTTAAATAAATCACGATGATATTCTAGCCATTTTGAGCATATACGATAAATATCATTTTCTTTTTCTGAGTAAGCTCGAATGCTAATATAATCGATAATCCAGTAAATTGCTCTCACAGGATAGTTCTTGATAAGTGGATGGCGTAATAATCTGACTGTAAATCTGAATGATGCATTATCATGTTTATCATTTAAAGCATATACTAATGACAAACTAACATGTCGTAAACTTCTGAACTCACCATAACTAAGTTTGCAGGGAAAACTGATTTTTTCATATAACTCTTTTGTCTTTCCAGATAGTATAAACTGACCATTTTTATGTTGTTGTCTTAGACGACCAACCATAGGCCACAATCCGAAAAAATCCATATCATTCACAATATGGATTCGCTTTGAAAAATCCAGATAGTCCTCAAATAATGCCTGACGAATTGAATTGTAAGCTATCGAACAATGTGAAGCTCTGGCATATTGTGCAAATATCTTTTTATCTACCATTATCCATATAGCTTTACTCAATGCTTTTGAAGCATTAAATTCATTATCCACCCCTATAATTTTTAATGCTCTCTGATAAATTTTGTTTTTTATCTCTGCGAGTAAAATATGTCTGCTGATATATCGTGTATTATAGGGGTAGTTGAATGATGCTATTTTACCAAGGCAATGAACAATGTCATGTATTCCATACTCATATGAGTAATATACATTGGATGGATATAGTGTGGAAATATAACGACTCTCACTGTTTTCCTCTTCCTCTCCAATGCGTAACAAATAGAGTTTGTCTTCAATTGAATATCCAGCCTCAATCAATGATTTGATGATGTAGCTAATCGCATATTTTAACCAGTCGTCCATGTCGTATGCAGATTTTTTAGACCAGAATAAAAAAATCTTACCAGGAAATGAATTTCTTCTGGTCCATACCCCAGTGTGCTTATCTCTTAGCTTGTATCCCCACAAAGTGATTTTGTTATTCTTTTTGTTTTTTCTAATACGAAAAACGCCACAAATGATAATGGAGATGTACTTTTCATTCTCC</w:t>
      </w:r>
      <w:r w:rsidRPr="002C54AD">
        <w:lastRenderedPageBreak/>
        <w:t>TCTGTTTTTACAAGACGAAGCCCCCCTGTATTTTGATAGATTTTAAAAACATCATGCAACGTAAGAATATTATTGTCCCTTGTCTGTTGATTAATTACATACATGCCGCCCCCTGTTAAAAAGAAGCCTTTAATATTGCACAAAGATAAAAAGACAGAATCATGGCAAACCAAAAGAAGAATGCATTTTCTTGCCCCCTTAATTTCTGATACGCCATTCCCACGGTGGAACCGGATTTGCATCGGCCCACAAACCACGTTTTTGTTCCTGCGCTTCCCGTTGCAGAGCCGGTAATGACTCATCCACGTTGTAACGTTCATATACCCATGCAGCGCCAGACTGAACCATAAAGCGGCTGGCATCCGTGCCGTTCGTCGTGAACACATGACCGATAATGCGTCCGTAGCGGTCTTTATGTGAATAAGAGACTGTCACCTGTTTACCTGCAACCAGAGTTTTAAGCTGACTAGTTGACCAGCGTCCAAAAGGTTGTTTCTTTTCAGGGGCATCGATGTTTATCAATCGGACTCGGATCGGAACTTCATACACAACAATTTTTGCGGGTAGTGTTTTAATTTCTATGGTGTCGCCATCGAGAACGCGAATAACTTTCCCCTGAAGAATTTTCTGGTTAAATGTATAAGGTATTCCACCTGCATTTGCAGACTGAAAAGCGGTAAGCAGATAAATAAATATTGTTAATAAGATTTTCATAAAAGATTAACGTTAATTTGTCTGTGCAATGGATAGAGCGTTATTCTTATTTTCTTCCTGCCGCTTCATCGAAAAATGATGATTTTCCTACTGCTGCGGCATCATACTGAAATGAATATCCAAAATCATCGTCATGCTCAAAACCTGTATTTTCTCCATTTTTTAGTCTGGAAAGAATAATCTCAAGTTGACTGATTATATCTTCCCTTTCACTATGACGAGTGCCTTGTAAGAGAATAGTTACTTGTTGCAAAGGATATGCATGTTCAATCCATGCCTGGCTAGGTCCAGAGTGCGTTGTATATAAATTTTTTTGTGCCGAAATATTATTCAGAAAACAGTTTAAGTCATCATTGGAATAAATTTCTTTAATATTGTTGATGTTGGATGTTAGTTTTCCAAGTTGGAATGGTGGAGAATTTTTGTCTTCATTGTTGTCTCCTTTATCGTATTCTGGAAACACAATTAACAAAGGTGCACCATTAGTTCTCTTCATAAAACGGGTTACTAGCCGCCCAATATATTTATTGGACATATGCTGTTCAATGTCCAGGACAGCATATTCCTCCGCTGGGAACATTTTGTTTTTTTCGATGGATTTAATTTTTCTGGTAAGATGAATGTTTCTGATAAGCAAACCTACTATCAGGAAGTAAATAAATATCCAGAATAAAAAATCACTCTGTAGTTGTTCTATCATAAGTGAATCCTCTAATTTGTTAATGGACAAATCATTACCCGTTCATCAATGTTTGTAGGAAGTTCGCCAGGAGTAGGGACGCGTTCTCCTCGCTGGGCGGCTTGTGCCAGTGTTCGTAGCAGCAACACGCTGGCATGAAATATGGCCTGTTCTTTTGTGGCTGCGCTTGTTTCCAGGTCGAAATCACTCAGAGTCACAACGACTTGCCCGTTTCTGTTCTCGACCGTTGCCGGGTAGGGAACAAAATAGGGAGCGATTTTGCTGGTTTGCTTGCGTCGGGCATCGAGTTTACTGACAAGTTGATAAGCCCGAAGGTGTGTGTATCGTTTCAACATGTTCAGGGAGCGATGGCCTGAAATAGCGGCAACCTCAATGACGTTCAATGTACCAAGTTCGAAAAATCGGCTGATAGCCTCATGACGGAGGTCATGAAAATGCAAGTTTTCTATCTTCAGTTCCTGAAGTGCTGTTCGCCAGGCACTTTTGAATCCCGAAGAGGTATAAGAAAAAATATTACCGTTAAGCTGTGTCGGCAGCATTTGCAGGTAATTACGGGCTTTCCTGGATAGCGGAACATCGCGTGGAGCACCGTTTTTGGTTGTTGGAAGATGAGCTACCCCATGTTGCAGATCGACGTGTTCCCAACGCAATGACAAGATTTCACCTTGTCGCATTGCTGTTTCCAGCGCCAGATGAAAAATGACGTAAAGAGCCTGATTTTTTTCTTTGAAATACCGCGAAAGTCGGCGTTCTTCTCCTGAAGTCAGGCGACGATCGCGCCCGCTACTGATTTTGGGTTTTCTGACCAGTTCGACAGGATTCATGCGGCATGTTCCCCATTCCACACGGGCGATATTGAATAATGATGACAACAGGGCAAGTTCAAGACGGACGGTGTTTCCGGTTATTTGACGCCCCGTTCGTGGGTTAATTTGCGCCAACCGTTGATCCCGATAATTGGCAATATCAACAGTGGTAATGTCATCCATATAGCGTTCAGCAATAGGGTGACGTTTAATCACATTTACGCGATAAAACTCCTGTAGATGGCCTTTTTTGTGGATGGATACTGTCTTCAGGTATTTGTCCAGCGCCCGGCTGATTGTCATTTTGCGAATTTTGATTTTCTGAAACATATCCCCTCCAGACAAAAAAGGGGGGAAGGTAGAGATTCTTGCTTCGAAATGCAATATCACCGTGCCAATCCGGTGTGTGGAGGGCATTAGGTGGAAAGCTCAAGGTTACTCAACTTTCCAGCACTGGTTACTTGGGGCAATTTGACTTTTGTGCCATTGCCAGAATGGGAAATGCTGAGGATTCTCATTACTGCCAGGTAGTCGAGAGTCCATCTGGTTCACGAAAATGGTACAAATACGAGCACAAGACAGGTTGTATTGCGTCCTGTGTAACTCTCAATTAAGTTTGGTATCCAAATACTGAAAATACCCCTGAGCCACAAGAGTAGTTTTGGGCCGGATAAGAGGTGATCTGATAAGTTGCGCCAGCAGGGACAGCAAAAGAGATGAATGCTGTCTTCCCATAAGATGGGTTATTACTCGCATTTGTGCTAATCAATGCCCCTGCAACGTATCCCTGCAATCTGGATGTGTTAGCACAATCTCCCCCGGCGGAACCACCATTCCCTCCAGAGGCGTAAACAAACAGCGTACCACTTCCCGTATTGCGACCAGTAAATGATCCTCGGTGTGATCCAAGATTACTGTAACTACCGTTAGAGGAACCGGAAGTTCTCCACACACCGGATTGGCACTGGCCTCCGTGCCAATC</w:t>
      </w:r>
      <w:r w:rsidRPr="002C54AD">
        <w:lastRenderedPageBreak/>
        <w:t>CGGTACGTGGAAAAAAATTGGCGCAGGTGATAGCCAAATTGTTACCGCTTCAGCTACTGCGTGGCGTTGGCCTGGAGCAACGGCAACATGTCCATCTGGCAAGAAAGTCATTGGTGGAGGCGGTCAATGCAGATCAAATACCGGATTTATATGGCTCACACGTTCCATGCCTTCAGGCAACAATGCATGGACTGCCAGTTGCGACACGACCGAAGATCAAAATGGTTCAATTACAGTTTACGCCATTTGCCAGTGACGATACTTATCACTGGCAAACCACGATGTAACTACATTTCCCCGACAGGTCAGTTCGGTGAGTACCGCCATAAAAGTTGTATTCGTCATAGAAGCCGCATTTCACAATTCGATTGGCATCATAGGTTGCAACTGACCCCGCAAAATAATTCGGCTTCCACCCGTGCGGATTTTCTGCATTACTGACACTCCAGGTACACTGGCTGGCAGAAAAACCAGATGGCAATGGGATCTGTTGTCCATTTGCTATTTTTCCTGTCAGAACAGTGCTACCTGATGCCCTTCTCCACGTACCGGATTGGCACGGAGGCCAGTGCCAATCCGGTCGGTGGTCTGGTGGCAATAAAGTGAACTACTCCGCCTGTAAGTGGTATCAATCATCTGTAGCAATGAATCACTTCATTGGCGGGAAAAGTGGAGGATCTATCTACTACAAACCCATTCAATGCCCGACCGGATTTATCATGACAGGTACACGCATGTATGGCATTGGTGATGGCGTTGATGAGGAACACGTTGATGCTTATTGTTGCCCCTTCGGTTAAATCCCAGCACCAGGAAGATTCAGGCATGTAACAGTAATTGTGCCGCCGGACTCATAATTTCCCCACGCATAATTATTCACATACCAAACCTTGTTTTGGTCGGAGTATACCTGCTGAAACCCACCAAAAGGCGCACCATTAAGGTATGTCCACGAACAGTACGCATGTACGCCAATGCTCAGATTTCGGGTGTTTTTCCCGATATTGTACGTACTGGTAGTGAAGTTCACTTTTGCCGTTGTCCAGATACCGGATTGGCACGAAAGTATCGCCCCTGTACTGTCGCGGCCTACAAGCCCGTTAGGGGAGCAGGAAGCGCCAGCCGTTGCTGTTTTTTCAAGCTGTAAATACTCGCCTGTATAGAGGCGTCCATCAGCGCGTACAGTTCCACCTTTTACCTGGCCGCCAGTATAAATCCCTTTATTATTCACGCTGCGCAACCAGGACGAATCGGACATATACCAGCCGCCACCATAGGTACTGTTCATCCAGCCTTTGCTGTTTTTTGTGACCAGCCAGCCATTATTCGAAGTGATATCGCCGTTGGTTGTGGCTGTATTTCCTGAAATTGCGCCAGAGAACGTACCGTTACGTGCGCTGATATCGCCGGAGAGCGCGGCGGCGTTGCCGTTTAAAGTGCCGACGTTGTTCAGATTGTTGCTGTTCATATCAATCGCCGTATGCATCCTGTTAAGGTCGGGACGATTGGTTATGGAGTAACGATATAAACGGTCGCTTTCCTGCAAATCAGCGCCAACAAGTGCCATTGCAATATGCCCGGTCGCGCAGTTCAGCCCGTAATTTGAAGGCGTGTCAGACCAGCCGCCACCCGCGCCAATCGCCTGCTTGCTGCTGTTGATGTAGCCGCCAAGCCCTTCAATCATGCTTGCTACCGAGCGCATTCCGGCTTCTGACAGGGACTGACCGCCATTACTACAGGTCAGGGCTTCCAGACGGGATGTTTTGCTGTTCTTTGCAATACCGGTAATGTAGCTTTGTCCAAAATTGGATTCAGAAAAACCAGATTTCAGATAGCCTTTCTGAATGAGTGTTGCTGGCGTGATTGTTTTGGGTAAAGAGCCAGCAAGTAGTGTTGATGCATTGTCAGCAACATAATTACGAACAGCGGTGTTATAGGTATTTGCGTGTTCTGCTGCATTCTGCCAGCGAACATTATTCAGATGGTTTTCAATGTTTTCATAAACTTTAGGGATAACCATCACCATTATGCCGATGACAAGCAATACCTCAAGGAGAGATACACCTTTATCTGTCTTTTTCATTGCTCTTAATCCTCAGAATAATATTCCCGGTACGAGTGAGTAAACAAACATTCCGCCACAAAGAAATGGGCCAAATGGGATATATTTTTTTTGCTTGTTTAATCCGCCAAGAGTGAAGAAAATAATTCCGCCGATAACGGCAATAAATACAATTGAACAGGCAATCTCAGGCGTTGGAAACCATACGCCAGTTCCTGCAATAAGTAGCACATCTCCCATGCCGAAACTTTCCGTTCCGTTTTTATATGCAAAGTAAAGTCTTACAAACAGCATAATGAAGAACATCAGTATTGCACAAAACAAACCAGACAATATATTGTTATTCCATGTCTGATATAACAGGCCGGAGAAGATAAATGTCACGGTATAAAGGCGTGGTAGTAGAAATGAAAGAAGGTCTATACAGGCCATTAATGTAAGGAAAGCATAGAAAATAATCACTATTATAGATTGAATCAGTGATAGCTGATTTAATGAAAGATACATAACGGCAAGCGTTGTCAGTATCAGGCAGTAATATTTCTCTGCTCCGGTTTTATAAGATACATTAAGTTTATTTAAACGGAATTTAACTTCATTGTAGGCGTAGCATTGACAGACGATATTTGCACAGCAAAGTATCGCCGTATTAAATATGCTGTTTAGCATAAGTTACCTTACCATGTATTTATTGTAGACATAGCGTGCGTATTTGATTCTTTTCTGTTCGTTACTTTCTTTGAAACCAGCGTTATAACTGCCAAGACAACTCCAGTTTATGCCGCATTTCTGAAAATGTGTTGCCAGAATCCACGCGCCAATCTGTATATTGAGACAGGGGTTATCAATAAGCTCTGATTTGTCTTTTATTACGCCAAGTTTTTTCAGGTTAGGGATGTGTGATGAATTAATTTGCATTAGTCCGTAATCGGTGCTTAATATTTTTCCTTTTTCTTTGTTGTGATTTATCCGGTCTGGTATGAGTGAACTTTCTACAGTGGCAATGCTTTTCAGAAGCAGGGGGTCAATCAGGTAACGTTGCCCGGCTTGTGCAAAGCAGGCATCAAATCGGGTCGTTGTCGCTGAATATGCGGGTTGCAATGAAAAGATTAATGATGAAATACATGATAGCAGGATA</w:t>
      </w:r>
      <w:r w:rsidRPr="002C54AD">
        <w:lastRenderedPageBreak/>
        <w:t>TAAAGAACAGAACGCACAATACTCCTCCTTAAACATGGAAAAAATAAGCGCCCGAAGGCGCTTATCCGATGCACATGAAAAATCAGGAATCAGTGCTGAAGGTCAGCGTATTGCTGTCAGATGCGCAAACAGTTGCTGCACTGACGGTTGATGTGGAAGTGTTGTTAATTTTGGAGATTGCGCTGGAAGAACGCAGGGCGTTTACCATTGCCATGCAGTTTTTCTGTGGGACATTGGCCTCTACAACATTGAAGGAGTATTTATCCGAAGAGGTGGTGATTGTAACGGAGCCGCCCCACGGGTTTTTCGCGCTTGCGCCAGTTGTATCTGCGATCATATCGGATGGCAGTAATCCTTGCGCGTAGAGAGTCTTAATATAGTTACTGTCAGTATAACGCCCCTGGAATTTCAGTGATTTCATGTTGGCAATCACTGTCAGGACATTGTTTTGTTCATTGGATGATTGAATGTTGGATTGCACCATTGAATAGAGTTTATATGCACTTGCTGCAAGTACAACAATAACACCAACAACCAATAACACTTCCATCAGTGTTGCCCCTTTGTCCTGTTCTTTTTTACGGCGTGCAGAAAGAGAAGAAAAAACAGAACGCATATTTAAAATATTAATAGAAGACATAATAAATAATTCCTTATTTATTGAGAGGTTAAAAATATTAGGGATTAGTGTTGCAGGACGTTACTGACATCGTAGAGAGCAGTAATCATCATTACAATAAATGCGAAAACAATTAATGCGGATACTACAGTTATCCAGACTCCTGTTGATTTGACTTTTCCTTTTGCTTCCTCCAGCCATTTATCAGCATAGTTAGACATCATCAATGCATTGTCAGCATTTTCAGAATGAAGTAATAGTTTGTTAATGCATAATTTCGATGGGAAGTCATAACCGCAACTTTTCATTGCCATTGCAAGTGACTGTCCAAGTAAAACATATCTCCTGATTTCTTTTATTCGTTCGAGTAGCCATCTGTTTTGAGTGCTGTTTTTCTCCAGCCTTTCCAGTGCTTTTGCAACGGGAATATCAATACTTAACATGGAGGCCATGTTGAAGAGAAAACTTACACCATTAAATGTTTTATAAAGTGACCAGGGGGGAATGTAATCAAGATACTGACGGCCCGGTCCTGTATAACGCGCAAGCGAATATCTGATCAGGAAAAACAGTACGATGCAGAAGCAGAGAATATACGTTCCGTTTTCTATCAGGAAACCAGACGTATCTGTCAGTAATCGCATAGAACTTGTCCAGCGTTCTTTCGGTGCGAGAGAAAGGAAAACAGGTGTTATGGTATCGTGGACCATATACATGTTTGCCAGACAACCAAAAACCAGTACGGATGGATAAATCATCGACATAACAAGAGTCATTGTCATTTCAGAACGACTTCTGACAATTTTTATGGCCTGAACTAACCCTCCCGCAAGGTCGCCGCGAATTTCACCGCTGGATATTAATTGATATTCATCCTCCTTTATATATTTTTTTAATGCTGAAGATATTGCCCCTGTGTTATTCAGTGCATTAAGGCACTCACAACAAATATAGTAGGTTGCAGAAGACCCCGTTTTCTTCCCGTAGTCTGTTTCTACATCAATCAGGTGTGTAAGAGCACGCTTTACATTTATGCCATCATTTAACATTCCAGATAAATCTTCATATAAACTTATTCTGGAATACCTGAATGTGTATTTTGCCAGCCAGTGGGATATTCCAGAGAAATCAATTTCTATCGAATTGAGTTTCTCAAATATATCTTTTATCGCCATGTCCCCTCCGGGAGCATTGAGTATTTATCTTCGTCAATGGGGGATATGAAGTGTGCGGACAGCGGATCTACCAGGCCATGATTAATCAGGTGTAATAAGTGCTGATTACGGGTAATTCCTCCAAGTTCATAGTGCCAGTATGATTTTGCTTCCAGACGCCCGGACTGACGATATAACTGAAAAAAACGTGCGTCGGGTGAGACGACTTCTGCTATAACCGTTCTTCCCGTTACGCCTTTATAACAGTGCTCGCAACCGTCAAGATTGCGCAACCGGACCTGTTCCGGCAGGCAATTTTCCTCAATGAGTTTCCGTTCTTCTGTACTCAGTTTGTCTGCCATTTCAGCATAAGTGCGCTTACAGTAAGGACAGAGTTTTTGTACCAGCCGTTGACTCAGCAGACCGATAAACAGAAGAGGATCTGCAATTAGCCTGGCCTGAATATTCTCCATTTCAAGGCGCTCAATAATATTCAGGGCATCGTTGGCGTGTAAGGTCGTCAACAGAAGGTGGCCTGTCATCGAGGCTTTGATTGCTGCTAATGCCGATGCGTGATCACGAATTTCGCCGTTCAGTATCGCGTCTGGATCAAGTCGCATAGCGGATTTAATCGCGTCAACCCAGCCATCGACGGAATCCCTGACTGCCGTCTGTATTGCGCCGGGAATGCGGCCCTCCGGCGGTGATTCAATGGTGAAAAGGCGTTTTCGGGGGAGACGCATATTATCGTTATGGTTGAAACCAAACGTGCTCAGATAGGCTTCTGAAGCCGTTCTCAGAGTCGTTGACTTACCGGACCCTGTAGGGCCGGATAAAACGATAATTCCTTCCGGGCGTTGTAACATTCGCCTGATTGTCTGGATTTGTTGTGGCATGTAGCCAAGTTCTTCGAAAGTGGGAATATCCTCGCTGTCATCTTTAATCAGGCGGAAGACCGCGTACACACCACCCACGCACGGATAATGCGAATAGCGCGCCCCAAAAAGATTTACAGGCTTCAGAAAATTCTCTGCGATACGTGCATCCTGCGGTATTGCCGGGTCAAACTGCGTACCTTTGATAACATCGCTCATTCCAGAATAGGCAGCACCCAGCAATTCCAGCCCTTCTTTACGCGGGATGACATCCAGAATTTCCAGTTCCCCATGCACGCGTGCTTCGACATAAGTGAACTCGGAACCGTCCCGACCAGGTGTGATGTGCAAATCGGAACTTCCCAGGTTGTTTGCTTTCGCCAGGTAGCTAATGACCTTTTCCTGGTTGCTGTTTAAGTGTTGTGATGAGTTTGAATCAGACCTTCTTTCGCTGTCCTGGTAGCGGGATGCGATAACATCAAGAGTGGTCCAGGTTATATTTACCTTTCCGGGATATTTAACATTCAGAGTGCCAATATAAGCCTGAACAGCACGC</w:t>
      </w:r>
      <w:r w:rsidRPr="002C54AD">
        <w:lastRenderedPageBreak/>
        <w:t>TGTCCTTTACTGTTATCAGCGATATAAACATGAACAGGTTTATCGTCTTTTTCAGATATACTGACGTATACAACATCAGAAATATCTTTTCCGGGATAGTCTGCGTCAGAAAAAAACATTATGTGTCGTCTCTTTCAATAGCATTAAAGAATAAGCTGGCGTTTCTCTGTACCATTCTGAATCCAGACGCCATTACCGGTGATTGATGCCACCTTATAAGAAGTACCAGGAATACTTTGCCCGACCTTGACATCAGTTACTGACCCGTCCAGGAGAGAAATTCGTGCTGACATTTGTTGTGGTGTACCAAATATTTCAATAACACGAAGTGATTTAGCGGCTACACGTTGCGCTGGTATATCGGTATCTGCAAGAGAAGAATACCCGGAAGAGGGCGTTATTGCTGGCGTTGCGGACGCTACACCATTCAAATCAAGATTACGCAATTCACTGACAGCCTTCTGACGCGCCAGCTTTGCTTCGTAAATTACCGTTTCAGCCTGAATCTGCTCTACCTGTAAAATGGTCGGAGATGAATATTTTATTTCGTCTTTTGGCGTGCTTTCAGATTCTGTTGCGTAAGCAAGTGAACTGAAAAAACAGACAGAAATAATCGTTGGTTTAATTATTTTTAACATAGAATGCACCTTTAATCTCATAATTCAGTCTTCCTTCTTCCAGTTTTATTCCTGCATACTGGAAGCGAACGGCAGGTTCATGAAAGTTAGCGAAAAGTATTGAAGGCGGGGTGCTGGTCTGAATCATTAATTCATACTCGTTCCACGGGAGAATTATTGGACGGCCTTCTTCATCTGTTTTTGTGTTTTCAATTTCCTGCCAGGTGAGTTTTAACCTCATTTTTTGTGCAAATGTTGTCAGGCGTTCCTGAATATCTGTTGCCTGTGGCAATGTGTCCGGGGTAATTGGATCAGGTGAAACGTCAAAACTGACAGGAAGAGAAAATCCCCCGGCGCTGCCTTCTGGCAATACAAAAGTTGCTGTGGTTGTCCCCTGGAATATTTCTCGTATCCGTGTGCTGAAGTCCTCGACCGTAACGCCGCTCAGTTCCTTATATGATGTGCGTAACAGCCCGTCATTACCGGATGTGCTGCATTCAGCAAGGTCAAAACGCCATCCGGCGATCGATAAGGGCAGTGCATCCCATTTATCAATGCATTTATCAATAAATGGTTTTATTTCAGGTAAATGTTGCCACGGTGGGGCAATCTGTATTGCCTGTTTGTCTGCCATTTCTTTTGCCAGACGAAGACGTGCAGCTTCTGCCGCAGCTTCTTTTTCCCGGTATTCCTGGTACATGGTGATCCCGTTCCAGAGCAGTATGGCCAGAATGGCACTTCCGCCATAAATCATGAACTGACGTTTTCGGGATACGCGAGTAAACGCCGCCTCTTTCGGCGGTTTTTTTACGTCAATCAACGCAGACAGAGTGAGTGAGGGGAGTGCCTGGCTGATATCCCATGATTCAGGCTGGTATAGTTTCCAGCCGGGTTCTGGTGTTTCATTAAACTCAAGAAATGTTGTCAGAGCACTCATGATCTGACTTTTGTTACCTACAACATCGTTGACGAGAACGTTATTGACGCAGGAAACAAAGCCATAAAGATCACCGAGTTCGCAGATAGCGTATCCGTCAGGTTCGATGAGGGGTTTTATCATCAGTGCCAGTGACCAGAATGAGGACGCCCCTGTGGGAAGATCCTCTTTTCTGATAAATGCCACCATCGTTTTGGTTTCATTTTCTGAATCCTGATACTGACAGGAGAGAAAATATTCAGCGTCGTTTTTTCTTGCGAATGTACGCGCATTCTTTTCTTCTGAAGGAAGCGTTTTCCAGTCCAGACCGGAGAAAAAAGCACGCTTGTTTTTAATAACCGAAGTGAAATTCCGGTTATTCTGATTATTCTCAGACAAAGTGACCTCCAAAAAAACTCCCTGTGTTTTTTCAGGGAGTTTTCAGTTAATTAGTTCACATTTTTTATTACTGCACTGGAGCCGGAATTAAGCACATTTGGTGTAATCAAAACGACCAGAATCGTGTCGCCGTCTTCGCTGTTAATGCCACCCCCAAGTCCAAAGAAGGAGGGGGTTATTACACCTTGCTTACTGGTTTTCCGGTTTGATTGCTGGAATCCACTCAGAATAACTGTCTGGCCTGATTTCAGGTCAATAGTCTGATTAATTGTTTTCAAATCCACATTCGGTGTTTGTGCTTTACTGCCGCCACTTTCGAACACCTCAAAAGTAGGTTTGTCAGACAGACTCATTGAGAACAGCAATTGCAGGTTTTGTGAATCCGGCTGAATGTATGGAAGCAGAGTCATATTGAATCCGGTCGTTATTGTTGCCGCATTCAGTGACGTGGATGATCCCACATTGGCGGTGGAATCGGTTGTGACACTTTCAATGAAGCCCTGCTGATTGGCAATTTGCATAGGGACGGGCGTCAGGTTTTTAGTCACAGCGGAGTTTTGCGTTACGACACTGACGCTGCCTTGTGACGACAGGGCTTTCAGAAATGCTTTTGAGCCAGCCAGCTTACCGTCCACGATGGATACACCACTGGTAATAACATTCTCGGCGGCATTACCAAATGAGCCACCAAGACTCAGACCAAGATGACCATCATTAAATACTGCGTTCCAGTCGATTCCCGCCTGTTCCTGGCTTGATTTCTTGATACTCAGGATTTCAACGTTCAGCACAACCTGACGACTCATTTCATTATTGCGCTTGTTCACAATCTCCTGAACGCTGTCCAGTACATCCGGGGTATCTGTTACTGTCAGTGAACCAGTGGACAGATACATGCGCCCTGTGCCTGGTGTCAGCATTGAGGAAACTTCGCTTTTCAGGTCGTTGTACAGCGATGATTTCATTTCCACGGTTGTAGTTTGCGTATTTGATGCGTCGCCAGTCATACCGCCAGAGCTGGTAGAGCCGGTACTGCCGCTGGAAGACATTGTGCCGCTCACAACTTTTGAGTTGTATGCCACATTGCTGTCCATATATGTGATCGGGAATGAGCGCGTTTCCAGATAGAAGAATGTGATACGACCTTTATCGTATTTCCAGGATATTCCCAGCCGTGAGGATACGGTTTGCAGTAGGGCAGGAAGCCCGGAGATATTCAGTTCCGGGAGTGATGTACCGCCAGAAGAGACTTTTACTGGCTGAC</w:t>
      </w:r>
      <w:r w:rsidRPr="002C54AD">
        <w:lastRenderedPageBreak/>
        <w:t>TGCCTACTGACGCCAGAGGAACCATTCCATTTGCATCCGGTGCTGGAATTGATCCTGTCATTTGTTGTGTTGAGCCAGTGCCTGTACCGTTCAGATAGGTCCAGACATCGGCGCTGATTCGTACCGGGATATGACAGGTTTGTGTGATGCGTTGTGCGATCTGGCGTAGCTCAATATCTGAACGAGTATTAATCACAATCGGGCAGGGCGGCGCTGATTGCTTTACCTGCTTTTCAATAATTGGCGTTGTATTAATCCATTGTTTTGTTGAGTCCTGGATAACCGGGTTATTACGAATTTTTTTCGCGTATTCAGTCGCTTTTTGTGCGTCTTTTTCGGCTGCAAGTTCATTAGTATTGATTTTTTTGAAGTTTGCACAGCCTGATAATAAAAAAGAGGATATTAATAAACAAAGCAATTTTTTATTCATATTTAATTAACTCCGGTACTGGAATGATAACTGTGCATCCTATTTCATCGTGAGAGCGGGTTAACGATATAACTGTGTCGAAAAGGTTTTGTATCTGCACGCCGCCATCTGAAGGAGTCGTGACAACAATAAGACGTTTGCCACGTTTCCTGGCTGTTTTAATAAATCGAACAATAAACTGAACAACTTTTGATTCCCGTAAGTTGTTACCGATGGCTACACTATTAAGAACCAACGTTTTTTCAGGTGCAGATAAAAAGTCAAAATAATCAAAATTTTCATCGCAAAGATAATGGTGTTTTAGAAGGGGAAGGTGTTCATGGCGTTTATAAATATCACAGAAATCAAAATATTTAACGTCAGTGTCATTGATTAGCAATTCTGCTAAAAGTGTTGATTTTCCAGTTCCAGTTTCGCCTATAATCAGAATATGTTTTTCAGAGTTTATCAAAACATCAATGGCTTCTTTCATCATATTCATATTCATATTCATATTCATATTTATCATATTCGAGTGTTTTATTCTCATAATAGAATCCTGTCTTTGCTAATCAATAGTATCTTTATTGCGAGGATTATTCAGATACGTCTGTTTTATCGTGATTATCAAGGTCTGGATTAGTAATCACATTGCCTCCGGCAACCATGACTTTTTTTCCTCCAGCTTTAGGGAGATAAATTTCTGCAATTTTTGCTATTTCATCCATGACTTCTTGTGTAAACAGGTTTGGAATGTCAACATGATTGTTACGGGCGATATCCACGCGGCGTTTAAACTCTGGTTCTTCAAACCAGATTATTTTGTTGGCAATAAATGGTCGGCTAAATTCACTGGTTATAATTTCACGGATTGCAATATTTCTGGCTTTATTCTTCTTATCCCGGAGAGACACAATTTCTTCAGGAAGAAGAACCGGGCGCTCTATTACATCATCATTCCGTGTACGTGAACTTCCTCCCTTACCACCACCACTGGATATTGAGCGTTTGGATATTTTCATATCACGCACCCCAATCTCTTCTGAAATCTTTTTAGCCAGAGCATTTTTTGATTTCGGCGGATAGTAAAGCACAACAGCACTGTTTTCAGTGAATGTGGTCCATCCTTCCTGACCGTACATATCGCTTTTTTGCCCTTGTCCTTCATTCTGAAGAATGAACATAAAGCGAAGGTTATAACCTGCTGTAAAACCAACAGCGCGTTCAATGACCTCCGATTTACCCATTGATGTAAATTCATCCAGGAGAATAAGGCACTGGTATTTCAGGTCCGGGTTATGTTCCGGCAGTTCACGACAGTTTTCATTAACCAGTAATGAGAAGAAAAGGTTTACAATTTTCTCATGAGTGATTAAGGCATCCGGTGTCAGACCAAGATAAATTGACATGGGTTTTTTACGAATATCCCGGATATCAAAATCACTGAAATTCGTCGCTTCAGCAGTAACAGGGTTGCTGAATATATTCAGTGGTGATGAAAAGTTCGTTTTTATACTTCCCCTTGTGCGATCTGGTGCTGACATGAACTCAAAGAAGAATGATTTTGTTTTATCGCTAATCCAGCTACGATTTTCAACTTCCTGTCCCATCCATGCGGCGAGATCTTTTCCATTATCGGGAATCGACGTTTTCAGTATGGCGCTGATGGAAACAAGGACGTCCGGTGCATTATGACCTTTGGCTTTCTGGTCCAGGTGAAAACGCTCCTTGTCCAGCAGGTAAAGCCCTAACCCGACAAAAAGGTTGCGTGCAGAATCAGACCATATAGGATCATCACTTGCCGGGATAAGGATTGCGGCAATTTTTGCCAGGTCCGTTTCACGAAGTAAATCACTGCGACTGACGCAATCCAGAGGATTCCAGCGGTGAGAGCGTATCTGTCCTTTAATTGCCTGGTCGATAGTTTCCGCGTATCCGGCGGGCGCAAAGAGAAAGCATTTTTGCCCTAATTCTTTTTGCCTGAATCCGGCTGATAAAAACCAGTTTTCAAGTTTGATATCCAGTATGACCATACTTCCTGGATAGTTTACGCAGTTGGGGATAACAATCCCCACCCCTTTACCAGAACGTGTCGGGGCATAAAGAATTAAAAATTGTTGTCCGGCGAAATAAATAAATTGTTTTTTGTATCTCCCCTTGAACATTTTACCGATGAGTATTGGTGGATGTTTGTAAGGTGATTTTTTATCCGGGAAAAAACCTGATTTACTCAGGTCCATATCAGTTGCGAGCCGGGCGTCACCGTAGATGACTTTTTTAGGCATAATCCCAATCACGACAATTAACATGAATATGGCAAAGAATATTAATGGAACGCTGAATCCAAACCATGCCATAAAAACGAGTTTTTTATATTGTGGGTTGCCAGAAAATGTTGAGATTACAGAATGGAATGTATCCCACTTGAGCAAAGACATATCAACGGATGAATATCTTAATGCTGTGTATCCACCGAGATAGTTTGAGGCTATAAGCACACCCACAAGAAGCAGTAACAGGAAGAGAATTAACCCCCCCATCTTTTTTGCATTCATAGTTATCTCCACAATTTACATTGTGCTCAAAAAACGATTTTTTTCTTCGGGTTCGTAATACAGTTCAGTCATTCTGGTATGGTTGAAAAAAAGAATGACATCAATTGATGTTTTTATCGTGCGCATGATGAGGTCCATATCAACAGTCATACCAACATCAGATTGTTTTACAATACTTGCCAGTCGTGAAAATGAGGCATAAGTATTATTAGCATGAATGGTACTGATTGAGCCTTCATGCCCTGTATTAAGCGCCTCCAGATA</w:t>
      </w:r>
      <w:r w:rsidRPr="002C54AD">
        <w:lastRenderedPageBreak/>
        <w:t>ACTCCATGCTTCGTTACCCCTAAGTTCAGCAAGAAAGATGTGATCTGGCTTTAATCGCATACACGCTTCAATGATTTCCTTCGCTTCAACGGTATTTTTTTTGTAGAAAAGCCGGATGTGGTTTGGATGCAGCGGCAGAGACATTTCCGGTACATCTTCAACGGTTATATAACGCCGTTCAGGTGGAAAGATATCTGCAATTGCCTTTGCTATAGTTGTCTTACCGGAGCCAGTCCCACCTACGATTAAAAAATTAAGACGGTCTTTAACTGCCTCTCTTAAAAATTGAGCTTTAGATTGACCATCCGGACGCCGGGATAATTCATACAGGTAGCGTTGCCGTTCAGTCAGTATTGCTTCGTGTTTTGTTGCAATCCTGACATTATCAAAACGCCCTGTTCGGACATAATCATCTATAGTGAAGCGTGTTAATGATGGCTTGCGGATAGATATCACAACGCTGTTATTTTCCGTTGCAGGTGGAATGATGATTTGTCCACGTTCCCCACCGGGAAGAACTACCGATGCAATGGGATTATCATGGCTAAGTGGTATTTTTATCTTTGATAAGTTCGTCAGAGTTTTGGCAAGTGTCATTAAATTATCAAAAGTCGCGTCTGGCGCATCTTTAGATTCCCAGCCATTTTTCCCTTCAAACCATATTGTTCCTGGTTTATTCACAGATATTTCTGTGACATGTTCAATATTAAGAACAGACTGGATACCCGTCATATCCAGATATCGTCTTGCGGTTTTACTGTTATCTCGTGGTTGTGATGTATTACTGGTATCTCTGATGTTATTCATATCAATTGCTTTACTGAATTACTGAAGTTCATATACGGATGAAAAGTCGATATTTCGCGGAACAATAACAGACAATACAGTCCCCTGATTAATATATGCCGTGGGGGGAATATTTATCGTATTGTCCAGCGTTGTTTTTGCCATTTCTTTTGTTGCGTCAGATGTGTTTTCGTAGGTGATATTGCTGTTTGAGCCTGTTTGTTGCGTGCTGTTTTTCAGAATATCTAAACCATCACCAAGTAATGACAGCAGCAATGCACCACCAAAACGCTGACCAAAATGATTATCGACCCATGCAGGAAGGCCGGAAGCGCCCAGACTGTCAGTGCCAAGTGCGCCAATGCGCACATTGACATTTTCATCTTTGAGCGTTGTCCAGTTAACGAACACACGGGCTACTCCCTGTGTCATGACTTTATTCTGCTCCCCGATCAGTAATGCTCCTTTACGGGCAAGAAGCACTTCGCCGTTATCCGACCAGACGTCTCGTGTTAACTGACACATTGTGATACCGGGATAAGAGGTTACGATTTTCGTTTTGAGCACACAGGATAATGCTGTTCCCGCAGATAACAGATATCGGCGGTTCAGCACAGGGGATACCTTTCCGTCTGCGTACTGACTGCCCTGTAAATCATCTCTTTCCTGGTTTTTTTCGCCTGGTTCCTGATTGTCGATCTTCACCATTGTGTCGCCCATCAGTTGTCGGACGGATTTTGGCAATGGTTGTGGTTGGTTTGGATCTCCACTGGCGGTTTGGGGACTGCCGTTGGCTATCACATTGACGGCTGTTTGATCGGCCTTTTGTGATGCTGGCGCTGACGGGGCATTGTCTGCCTGTTTCTGTTCTTGCTCCTCCTGTGCTTTCCTGCGGTTAGCGGCATCGAGTTTTTCCTTTTCTTCGATGTTTTTCATCATTGTTGTCAGTGAAACGCCATTGTTGGTATTTGTGACCAGTGTCTCGTCAGACTTCTCAAGAGGTGTTTGCTGAACGACCTGTTCTCGTGAAAGAACTTTAAACAAGATAATGATCACAAATAACGCGGCAATCAGTAATATGATGAGGATTAATATTTTTTTTGGTGCTGCTTTACCTTTTACTTCGATAATTCCGCGATTTCCCGCGTCATTATTTTTTTCATCATCTTTATTTTTCATAGCTGAACTTCTCTACTCGTGTTTTTCCGTTTGACGTACCTTTTTTATTCCACGGACGATTAACGATTGATGATGTTCTGATATCTGCAACCTGATCACCCAGGCGCAAACGGAGATTTTCAGCCACGTCATAGTAAACCATTGTGTTTTTATTTCTGTCTCCGTTAACCAGATGTTCATTTCCATCGGCATCAACACGATAAAGGACCGGAATTTCCTGTTTATTAGTCCATCTCATGCATGTAAATTCGCCATTATCCCATACCTGATAAGGGAAAATTGATTTGTCCCCCTTGAGTTGATAATGACCATTAATTATTCCACCATCAGTGCATGGAAATGGCTTTTCAGTCATTACGGTAGCTGACGGTGGTTTCGGATAATTAAAACGCAGAATATACGTGGGTTGTTTCGTGGTTGATATCAGGTAAAGAGGATATATATGCTTATTGGTCTGAACGGTAACGTTTGTATCCGGTTCTTCTGCTTTTGGACGCAGAAACAGAGTGTTGTCCCTGACCGATACTGACCAGGCTTCTGGATCACCAATTCCGACATCTTTTATTGTTTCGTCTTGTCCGAACTTAATTGTTGTTTGTGCGCCTGCTTTTACGCGCACATTAAATACATCCTGCTCGTTATAATCTACGGTCTGAATACGCCCGTCTCGTTCCGATGGTGTGCCGTACATAGCTGCTAAAGCACCAGGTACTTGTAGCATCGACAAAAGAACTATCGCAGTAGTGCGTTTAAGCATCATTTTATAACCTCTGGATCAGGTTGGTAGCTCAGAACTTGCAGTCCCAGCGGATTCACAAGGCGCTCTTTTTCTGTTTTGATATCTTTATCCCAGTCAAAAGAAATCGTCGAAATCCACTCTGTTGCTCTGTATCCGGGGGCGGGTTTACCAGATAAATCCAGTACCATTTTTTTGAAACGCACCTGCGCCATATCCTTCCTTAGAAGGATTACTGAATTAATCTGGACCTTAATTTTGTAGTTGTTTTTCAGAATGTTCAGTGGTGAGGAATCAGCACGAATCATGGTGTCATAAGCTGAAAACACCTTTTGGGAAGACATTGTTTTTACTGTATCGGCCTGTTCCTGGATAGTCTGCCAGTCGTATGCTTCATAGTTAATGAGATATTTTGACAGGAAATATTTAGTCTCAACATCCTGATAACTTTCCTTAGCATCAGATAATTGAGGGGCAATATCAGTATATCCAGTGCTGTTATCCACTCGCACAAGGAACGGTACAGC</w:t>
      </w:r>
      <w:r w:rsidRPr="002C54AD">
        <w:lastRenderedPageBreak/>
        <w:t>GGTTTTTAATGGAGCAAGGGAGGCTATTGCGAAACCAAGAATGCAAATTACAACAAATTCACCAATGGCGAGAATGGTAAATGTTTTTGCCTTTTTCTTTATGATTTCAATTTCACTACGCTCAAAGTCACGTATGGCCTTGAAATAATCCTTTTTTTCGTTCTTTTCTTCAAATTTCTTTTTGGAGGCTTCTTTTTTTGAATGTTCATAATAGTTTGTGTTTTCCATTAATAATCACCTGCTTTGATCTGTTCAATTGCTGTGTTTAACTCAAACCATCCCCCTTTTTTCTGCACAGGATTGGGGGTGTGAGAACATGCACTAATTAATAGCGCGGAGGCAATTATGAGGGGGATTTTCATATTGTTTTCCGTTCTGTATAAAACAGAGAAATTAACCGTTCAGGCGTTTCAGGAGTTCTGGTATCCAGATATCAGGAGCTACATCTCCTTTTTCAGCAATAATCTCATCAAAAATAGACAGGCCAGTTTCAGAGCCAGAAAGCACGGGGATAAACTCATCGAATCCAAACAAATCCATTTTGGCGAAAACAGAAGAGCCAGATTGCTTGATGAGCATGGTCCTTGACTCCTTCGTCAGTTCTTTGAGTTTTTCAAACTCTTTTTCAGTAAGCCCAATTTCTTTATATCCTTCCCATTTTGCATCGGGATTGGGCAGGAGAATTTTCGTTGCGGTTTGTTGTACCAGCGCCGCAAAAATTGCGCAGTTTATGGCGTCTTCCGGGGACTGTGATGTTAACCACATCATTTCACCTTTCATGCGCCCCGCTTTCAGTGCGCTTTTAATCATGCTTTGTGTCATGGGAAAGTTTGCTGGCATCCAGAACTCTTCAATAATGGAGAGCATCAGATTGCCGCCGCGTTGCATGATTTCTTTGTAGAAAAACAGGACCGCGAGTAAAGGTTCACAGGCAGGATGAATACCGTTTTTTGTGTCCAGGACAACGGTTGTATCAAATCCCACTTTTTTATGATGCAGTGGATTGAAGGTATTCCGGGGGGAATCCACCGCCCAGGCATATTCGCCGTTGTCGCACCATTTGGCGAGACGCGTCTGAAGTTCAGGACTGACTATATCGAGAAGAAGGGCTGTCCGGCGTTCTTCGACAGGCATTCGCATAATGCTTTCCACGGCAGCGTTTAATTCAATGCCATGTTCATCAGAACAGGGGTTGCCCTGGTTGTCTCGTGCCAGAACCTGTGTCCAGCGTTTCAGAAATGCGAGAAGTCTGTGCCAGACGGGAGATTCCGGGCCTTCTGCCAGTTGCCACGGATTGCAGCCGGTATAGATACCTTCCTGCAATGTGAAATAGCTCCCTCCGTATGCGCGGACAAAAAGTTCGGTAGAACGGTTGTAATCCACAACAAACATTAAAGGGTCAAAGCGTTGAAGAAAGCCGCTGGCTGTTGCTTCAAATGTTGTTTTCCCTGTGCCTGTTGCGCCAAGAAACATTGCGTGTCCGGCAATTTTTTGCCCGGTAACATTTTTTTCCGGTGGGCTGTAATGTGTATTGAACCAGTAAACGCTGCCTGAATCCGTTTTTAAAGGCATTATGGCGGAGCCATCACCAATAGGATTGCCTGATTTTTTCCCGGAGGAATAATTGTGAAAAGACATCAGACAGGCCAGGTTGGTAATTGTTCTTCGGGTATCCAGTGGACGCCTCTTATTCAGCGGCATATGACTGAAAAAAACAAAAGGTGATGCGAGTGAGGCGCGACTGAAGCGGAATCCCTTACCCGAAGTAATAAACTCAGCAGAGAGCTTTATACCATTGCTTCTGGCCTGATCTGGTGTATCACCGAATACCGTTAATGCGCAGTGTAGTGAACCAAACAACGTAATTCCGGCTGCGACCGCTTCTTTACCAGCTTCGAGTTCTTCCTGCTGTATTTTGGCTGCATCATTAGCTGATTGTAGTTTGTTTAACTGTGAATCGATATTCTTCAGGGTTTTTGTTGGTGACTCAAAAATAAAGGATTGAGTAAGAATAAATTCATAGGGTTGTTTGAGAAGGAAATCCCATTGTCCGGGGGTTGTTTCTATCGGGAAATCCTTCAAAATATAATTCGTTGCGAATTTTTTACTATCCGATTCGTTGTTACGCAGTTCAAGAACATCAGCACCAAAATACCATTCAGAATCACAAATACTGGATGATAAGGGGGTGGATGATAAAGGAATCATGTTATGTTCTGCATTTAGCAATAGTGATAGATAGTCTGCCACCTCACTAATATAAGTATTGTATACGGATAATAAAGAAGCGTTAAATGGTAGAAGTGCTTTTTGCGCCTGTTGTGTCATTTCATTCATGCGCTCGATTCCGGTATCAACATCATCGTAGGGAATCCCAAATGTCAGATACCATGTTGATTTATAGAATGCGCTGGATGTGAACAGAGCAAGGTATTTTTTTGAAAACCTGCTTAAAAAATCATTGTCAAAATTCCATTCTCCATTGATGGTTGCTCTTTTCTTGATAAGATGAGTCCATAAATACAGGTCGCCTTCCTTTCCTAACCCAATCAGGAAGTTTTTAACGCTGTTAAATAAATTTGTAAGAACATTATCGTTCTCCGTCTCAAATGGAATGCCTGCTACAACAAGTGAAGCCAGCATTTTTCTGTCAGAAGTAAAGATAATACTGTCTGTTACATGGAAGCGATAATCGGGATATTCACGAGCAACATCCATATTGTCACTGTTTTTTAATTTGATTTTGTGCATATATGTTACCTGACAGATGAATAACCAATAATTAAATCTCTGTGGCGGATTTTTAACAAAAGCCCCATAAGGTTTAAACGGATGACTCTTAGTGCGTTTGAGTCATTTTCACAGGCCAGTTTTACTATAAAAAGAAACAGCGCACATATGACAGGAATAATTATCCCTTTTATACCCCAAAGGAAAATAGCGGGGAAGCCTGTCAGAACAGCGAAAAAAGCCGTGAACAATAACAACATTAAGGGTATACCAGCAATTAACGCAGGACGGTTAAACCCGTTATAAGTCATGAATGACTCACTGACATGTTCATTTACTTTGTCCATAACTCACCATGAAAAAAGCCGCAATTCACACATAAGGTAAATATGCGGCACAGTTGTATATATGGATTACTTATTTGAAGAGTTCCAGCGCCCAGTTCCCGGCGTAAAGTGCACCGCCAGCGAGGGAA</w:t>
      </w:r>
      <w:r w:rsidRPr="002C54AD">
        <w:lastRenderedPageBreak/>
        <w:t>CAATAGACAAGCGCCATTCCTACATCAGACCAGCTTTTCTTCTCCATGAATGCCATGATGACGTTATAGATCAGGTAACACAAAGCACAAACACCACCAAAGCTAAATGCCCATGTCTTAAGTTCTGTCATGGTATTTGTTGCGGTGTCGAGTCCACCTGCATAGGCAACGGAGGCGGTTAGTGACAGGAAAAACGCCAGGATAAAATACTGCAAAGTTGATTTGACTTTCATTAATTAAAATCTCCAAAAACATCCCAGTCCGGTGATGTTTTCTCTTCATCATTCGGGGGTTTTATTTCTGATTCATCAGTTTTTTCACGGATTGATGGCACGATATAGTTATTCGCGTTACGAATAACCCGTTCCAGATAAGAAGTGTTGTTAAATTTCTTTTCTTTAATAAATCCTGTTGATTCGTTACCCGAATAATACAAAGATAAAGCGCGGAGAATTTTTTGATTACTACTACCCTCCTTTTGTCTCAGATAATTGTCCGTCAGGACTGCCGCTCCTGCTTTTATATTTGTACACGGGTCAAAAACTGTTTTATTAGTCAGATTGAGTGATGGGAAATTTTTGCTGTATATCTGTGTCAGACCTGCACTAAATCTTTTATTTTCTGCTGTTAATTTTTCTGCATATTCAATAGCTCCTTTTTCATCTTTAAAATACTTACTTGTTCCGTCAGAAACATTCGCTATTACATATGGATTAGCCCCTGATTCAGTCATAATCAGGGCATTCATCGTATCGGGTGATACATCAGGGGCACACTGACTTATCAGTGCTGCCAGAACAGCCGCTGATAACTGCATAAGGGATTTATCTCCTGATATTAAATTCGTGAAGAACGTTTTTTCCTGCGGGGGCGACGAACGATACTGTCCAGCTCATTAGCGCCGGAAAGAAGTTCTTTCAGCGAGACAATTTTTTCCCTGACAGGTATAAGGGATTTTGCCCCCGGACATTGTTCAAAGTCTGATTTGTACAGGTCGTATAAAACAAGCGTATGTTTTACATCCTGTGACAGATAATTATGTTTATTCTGGATGTTACCTTGTTCGATATTTTTGATAACATCTGCTGAACGATGAATTAAATCTGTATAGATTCGGGTGTTTTTAAGGGGATTTATTTTTATATATTCAGAAGCAAGCTGAATAAGATTGCATCGTAAGATAAGGACTTCACGAGTGGCAATATCAAGCTCGCTGAGATCATCATTATCCTGCATGGGTATCTCCGGTAAAGATTTTCTGGACTGAAGTCCGCGCCGTAGCGATATATCCGGCCCACATAATGATGTGTCGGATATGCAGACTCCAGTTCAGAATCCCCTTGTCAGGGGATATTTAGTTAATGAGTACAATAGCCTCTTCTGGAATGGAGGAAGGAACGGGAACGCCCATATCATTCCCCTGATTATCGACAATCTTCTTATTTTTTACTCTTCCTAACATTGCTGAATGTTTTGTTTGCTGCTGCAAAGCAGACATCAGACCTTCTGTATCGGCAGACCAGATATAAACTCGCTTACCGTAAATAATATGATGAATATCATAAACGGGTGTTATACCGATTTGCTCAGATGTTAACGTTCCTCCTGAATTACGTTTGTCTGGATATTTATAAAGATAGTCATTGATAACATTTGCGAAATGGACAAATTCAATTGCTTCCTGTTTTGCAGGAAGCAACTTCATTCGCTGTATGGTTTGGTTATTGTTATCTGTCAGATAGTAACTGCCTATTGACAGGAATATCAGGAGCAAGCTGAAGAACCAACCCATAGCGATTACTCCTGTTGTGTGTCTTTAATTGTGATTACGCATTGTGAAATATTCCTGAATGCGTATAACGGTTTATCTGCTGAAAGATAAAGCATCAGCGTATCTTTTAATGCAGATTCAAAGTTTCCCCGGAAAATAAGAGGAGCATCTATTCTGTAGTTCACAGGAGTATCCCATACAAGATTCCAGGTTGAATTACCACACGGTGAACTTGACGCCCATTCGGTGAGGCCATCCCGCAGCGTCGAACCTTTTTTAAGATTCCAGGTGAGTTTTTCTGTCTGTTTTTGCGGAACGGTGACAGGCGTTAGCGGTTTTTGAGGTAACTTGTCAGAGGAAACTGGTGTCCTGACAGGAGATGCAGGGGTTTTGTCAGGAGATACAGGTGCTTTTTGTGATGTTTTCCCTTTCTGTTGTTGAAAATCAATCAGAAGATGTCTTTTTTCGGTGTTCTTAATTACCGTCAGACCGTAGTTGCGAAGCATTTTATCCAGGACATAAGGCCATTGATCGTTGCCCTGCCAGGATATCGTGCGACGGAAAGTTTTCGTTACCTCCGGGGATATTTCAGCCGTCCAGTCCGATGGGACAATTTCTTTTAATGCTTTTTGCAGCGAGCCTTTACCATCATGGCGAACAAAGTAAATTTGCTTTTCAGGTGTTGATGGGCCTGTAAGCGTGGTGGCCGGAACAGCGTTGTTAGCGTTTTTTTTCAGAAAACCGCTTTTTGACATTAGCGGTGGTTGTTCAGGACGCGGTTTTGTCTGCTGATCAGTCTTTTGTGCCGTTTGTGCCTGATGGTTGTTGCTACTGATTGGCTTTGCGGGAGAGAGTGCTGGTTGTTCAGAATGCTGTTTAGTTGCTCCTTTGGCTGCTGTTTTTATCTCACCAGATGAAGTTATGCTGTTTGTTGTCGGCTTCAGAAAACTATTATTGCTGCCCTGGTTTTTTGGCGCTGTCGCTGATTGCTCAGAACGTGGTTTTACGGTTTCTGCAATACGAGGCGCGGGAGTTACGTTTATGGCTTCCTTTTTGAGATAATTATCATTGCTGTATTGAACAGTGCTGTTTGGCTGTGACACGGGCTGCTGAAGGGCCACCCCGTTATGGTATGTGTCTGCTCTTACCTGCTCAATTGTGGTATTCAGTTCATACCAACCTCCTTTTGCCTGTGCGGGTTCAGGGGCATGGGAACACGCATTCAGCAATAATGTGGTGGGAATAATAATGAGCTTTTTCATGGTTAACCCCAGGAACGTCCGAACTTACTCATGATTTTTGAGATCGCCGCAGGGTCTGCGGTCGTGCATTGATTAAGAAACGCTTTTCGGGCATCAAAGGTTTTGCTCCAGCGAATAGATCCCTTTTTCTTTTTGATGATATTAAAGAAGTCCTTTTCGGCGCTTTTGCATTCGCTCCCGCCGCCGC</w:t>
      </w:r>
      <w:r w:rsidRPr="002C54AD">
        <w:lastRenderedPageBreak/>
        <w:t>TACCGATAGCTTTACCGTACAGACAAAGAACGGAAGCACACGGATCAGACGCATATACGGGGGCAGTGAGTGCGATAGCACTTGCGGCAACCATCGATAAAATGATGGATTTCATGGTGTTCCTCCATATTTCAGGCAAAAGAAAACCCGCACGAGGCGGGTTACTTGACAGGTTTAAAATATCAGCGGGTATCTGCCATGTGATAGACGTCGCTGCCTTCTCTTTTTCCCACAGAAATCACAAGCAAAACGACCTTCTCATCAATTACCTGATAAACGAGCCTGTAACCGGATGCGCGAAGCTTAATTTTGTAACGGTCAGTATGACCATGTAGCTTGGCTGCGGGGACGCGTGGATTTATCAGGCGTTCTGACAGTTTCTTTTTGAATTGCTCACGAACAGTGTGACCGAGTTTTTGCCATTCCTTCAGTGCTCTGTGGTCAAATGCCAGTTCATAAATCATCCAGGTTAACCCTTACAATGTCTGGATTTTTCATTCTTTCATCAGCAATTGCGTTGAGTTCAGCGTCTTCAGCGAGTTCCCGGTAGTAGGCATAAAGTTCTGGTGGGACACAGTAGAACGCTGGTTCATTTCGGTTCAGGATTGCGACGGCATCCCCTTCTCCTTCGGCTACAGTTCCCATAGGATTTTTTTTCAGGTCAGTAATACTGGCTGCTGTCGTAGTCAGAATTTGGTAGCTCATAAGTCCTCCATTTGTATCATGGAGATTGTAGCACCTTAAAAAGACTTTTAAAGGTGCTTTTGATTGTGGGGAACGACAAAAATGATCCGGGGTTGGGAATCAACGCACGTGTGGCGTAATGATGACAATCCGGTTCTCACTTTGGCTATCAGCATTAACTCCAGTAAAACCACTCACGATAAGGGGCTGGTCCGGTTTGAGTAAAATATTCTGCTTGACAGTCAGTTTCCGTATCGGGTCAGTGGTTGTGAGTAGCAGGTGGAAATTTCCACGCTCAATCTCCGGTGCTATCCGCATTGTGAAGCCAGCAGTCCGATCTTTTTCAGCCAGTGTAGTGTCACCGGATATTGCCTGACGGGGGATCAGTTCCGTGGCAGGTTCCCAGCTTCCGGCAGATGTTGTTTGTGATTCAACGCACGGGGTACTCTGCATTATTTTGCGGATTGTTTCGGAGGATATCGCCTGACCGTCATCAAAGAATGCACTACGGAAAATCACGTTCTGATTTTTGGCAAACAAGCCTGGATGCCGCTCGCTCAGACTTTCGTATATATTCATACCATTCAAACAAACAGGAGAACTGTCCGGCAGGTCTGTTCGCACGGTATCAATTTTCAACGTTATCTGGTGGTCATTTGAGGTTAACGGTGACTCAGGTACTGGTTGTGTTTTGCTATCCGCGCAGCCTGACAGTAATGCGGTGGCGGCAACCATCGATAAAATGATGGATTTCATGGTGTTCCTCCATATTTCAGGCAAAAGAAAACCCGCACGAGGCGGGTATGAATGAGCCATTAAAGGCGGAATTGCACTCTTTGTTTAGTTTTGATATCTATCCTGTTGCATCATCAGAACAGAATACTGGAGTTAAGTTGGTTATGGCGCGGTTTTATTTAAATGTACCTTTTGAAGAAAAGGAGTTAGCCAAACAAAAAGGGGCGCAATGGGATCAAGAACAACGGAAATGGTTTGTTCCACAGGGGAAAAATCCAATTTATTTTATTCAGTGGATAAAAGAATTAAACGAACATGATTACAATATTTTTTCTCAACGTTTTTATATTGCGGAAAGTTACCAGTCATGTTGGCGCTGTAAGAAAATAACTCCTGTTTTTGGTGTTTTTTTGCCTCGTTGGTTTAGTTATAGAGATGTTGTTTGTGGGGTTAAACCTGCTGAATGGGAAGGTCGCATATTAGATAAATGGTATGAAACATCTTCTCCACGAGGGATGGTATATTTTGATTCAAAGAAAAATATAATTTATCAGTGGTTAACCAATCCAAAAGCATGGGCTATTTTATCCAACGTAAGAAGGATATCATCTTCTGCGTTATCAATAATCAATAAGCATTCTAAGTTATATTATCCAGCCTATAGTAAAACAGCGAAAATGACCTACTACGCGAATCATTGTTGTCATTGTAAATCAATGCAGGGAGACTTTATGATGTTTGATGAACCAGGTGGTGTGTTTTATCCAGTCACATCTGAACAAGCGAAGAAAATAAAACTTCATGAAGTAATAAATGAAACAATTTTTGCTAATGCAAACCACAGGCAAGCCATAGAGTAATGCTTGGTAGTGGAGGTTTTATAAATCTTTACGCAAGATAAAACCCGCGCGAGGCGGGTTTTATTATTGTTTCGCTTACTCATATTAATCTAATCGTGACTTGTTCATCACCTAAATGTCTCTCTCAATTTCTTCTTATACTCTTCTTTTTTTATCTGCTCTAATGCCGTGCGAGCATTATCACAATTCTGGTCTGTAATTTCGCCTTTTCTGCACTGCTCAATGGTTTTAGCAGCTTCGGCTGGGTTGCTTGTATAGTATTCAACAGCGTAAACTTTTTCTTTACATCCTGCTAACATGAATACTGCAAATAGCATGGATGATGCAATAATTACATTTCGTGACTTGTTCATCACCTAAATGTCTCTCTCAATTGGCGAACATATACTTCTTTTTGAGCTTTGCGTTCAGCTTCAAGCTGTCTCTCTGCAATATCATATTGCTTCAATTGTAGCTCCATTGTCAATTTTTCTGTATTCAATTGGTTAGATAAGTCAGCTTTTTTTTGCGGAGTATCTGCTGACGCGAACTCCTTCTGTAACGTGGTTAATCTCTTAGCCCTTTCCTGTATTTCATTGTTGAAGTTTTCATAGAATTTGATCTTAGCCAGGATTGCATCATATTTTTGTTGCGTCTCTGCAACGTTGCTTGATAAGTCATATTGCGATCGCAAAGAGCTAAGATCTGATTTTGCACTATTTGTTATTGTTGATAGAGAATCCTTCATATAGCTGGATGCGCTATCAAAGCCATTGCTGAAATCAGTGAAGCCTTCGAGTCTTTTCTTCTGTTCTTCAGCGTATCTTATGGTCTGTTCATATTGTTGCTTGAGTTGCTCAAGCTGTCTTGCCGCTTCAGCGGCACGATTTAGCCCTTCTTCAACTGTTTTAGCTATCGCTGTAACGTCTACTACTGGAATACCAGATGCAAAGATTGATG</w:t>
      </w:r>
      <w:r w:rsidRPr="002C54AD">
        <w:lastRenderedPageBreak/>
        <w:t>GTGATGTTACGGTAATTATTCCAGCAAAGAGAACGGACAGGACTTTATTTTTCATGTTAATCACCCCGGTTTAATTATATTTCCAGACCTCGGGGTTCGTCCCTGCAATGATTTGGCAGCGCCCCGTCCAGCCTGGTAAAATGGCATTGACATTTGTTTGGAGAAACCTCCTGCGAAAGCGCGAAGCCCTGATGCTCGCATAAAACCGGATGCAACCTTACCTCCAAAGCCATTAGCGGCTGATGTAAGGCCATTTATACCTACCCCACCTGTTAATGTAGAACAGAGCGTGCCAACCTGTTCTACAAGGAATACAGAGATAACAATGACCATAAAGAAATAAATCACTGTTGTGAGGGTTATATTTCCGCTTGACGGGACGGTTTGCTCCACAAAACTGATAACGAAACTGAAGGATATACTGTAAAAAAGATTAAGTAGAATGTAGTTAAGACAACTCCCCACCCATGCTGTAAACATATTTCTTGTTGAAGCAAACAGGGAAAAGCAAATAAACAAAATTCCGGCGGATAAGAGAATGCCAACCATGAATGTGGATAGGCATAAGAAAATAGCTGTGTAATAGATAAGTAGTAATCCGCCCCCATAACCGATGAGCCAAACGATATGCACATTTATTAGATCTCCGAGGTCACTCCAATCTAGAGCATCTAATGCTTTAATCTTATAATCGTTTAAACTCGTTGAAAGCATATTCCACAAATTATCAACACTGGTTGCAGAGCTTGAATTACCCGTTACAGCAGCAGAAAGGTCGGAGCCTGCGTGCATGACAAACGGAATCACAAACTCACTGTAATAAGGTGCTGAATAAGTGAATGCACCAACCAGGGCGAATGCACCGATATTCTTAGTCACCTCGCTCATCAGGACGTCACGTTGGGCATACGTGATTTCATATATTAGATAAATAACGTATAAGGCTATAGCCGCAAAGAATGTAGGAGATATTGCCTGTGCGACCTTAGCGGCGTTCGTCGCCGCTGTGGATTCAACAATGGTTGTTACTTTCTCAAGAAATTCTGAAACAATGTTCATAGCTTAGTCCTTCTGGCAGATGAAGAGTTCACCAGAGGCACTAATATTTGGCTTCAGCTTAATTACCAGGTCTGTGCCGAAAAAAATTGCTTCTCCAATTTTTTGGAAATTTAATGTGGATTCTTCTTTATTGTAACTATAAACGTTGTGGGTCGCTGTCGATGTTTTGGTTTTACGTGGTGTAAACGCTTTTTTAATGATGTAATCGAGAGCGTGGCTGTTATGAGATGGTAAAGTGATTAAATCGTCGTTTTTTTTCATAATGTAGTTCTGATTTTTGAGGTTGAAGATAATTGTCGGTCAATGCTTTTGATTTTTTTTCGTATCTCAATTGGATTCGCCTCAGATAAGTTAGCAATGGATAAAGCCAGTTCGATTTGTAAAATTTTCCTTGTTTCGATGAGATTGATTTTTACTTGTGGTATATCACGGAAGACACCACAGCCGGTAATTGCTTTTGAAACGACACGTTCTGTATTCGCTATGCTTTTCTTTACTGTTCGAGGGGGGACATAACGTGCACGGCGAAGTTTTCTCAGATTAGCTTTTGCTTGAGTCATGTAATGTGTCCAGAGTTATAATTTTATTTCTTTGCATGATTCCCCTTTACGGCACACAGATACACGGTTATTTATCACATTCACCACTGTCACAGTTCCGTCGTCGCATTGAGTGACGATGAAAGGGTATTCGTTGATTTTTGTACAGTGAGATTGTTCTCCTGCTATTGCAACCACAACCGGGCTAATAAATAACGCCAGAACAGATGCCAGCTTAATAAAAGCACTCATTTTTGTATGCCCTATATAAATAAATACTTTCTTCAAATCCTGAATATACTATCTGAATACAGAAGCGGTCCTGTTCTCCTGAAGTAAGGCTTCATTATTTTATGGGCCATTGGATGGGTAGTATGTACGGGTATTGATAGAATGAATTTTGAATGTCCTGTTTTTATTGCATTCAGAAGTTCGTCAATTTCTTTTTGAGATGTCGTTGCTTTCATCAACAAGTGCCTCAATAAGTTTATTAATACACGCCCGTTCTGCCGGAACCTCCCGGCCTGTAATCGGGTCAAAAACGACATGATCGCTTTCAACGTAACGTAAACGGTGATAGACATCTATACGGAGTTTTGTTTTAGCAGCTTCACGTTCAACTCGAGTTAACTCTTCTTTTTCTCGTTTGCTGCTGAAAAACAGAAACCAGATCATTGCTATGATAATTACTAAAAAAGGGATAACGGTGCCTAAAATAATTACTAAAAAAGGGACAACGGTGCCTAAAATGCTTACCATTTCTGCCATGCCATCCAGAATAGATTGAATCTTTCCTGTGGCTGTGGTGGTTGTTACTGGTTCAGCAAAATCAGAAACAGTGTCTGATAAAAATGTAAATAAACGGGCAGATAAACCAAATAGCACGCCAAAAACTAGAACTTTTATTATCGAACCGTATACATTTAATAGACTGTATTCTTCCTCTTTAGGCGATTCAAAGTTTTTTGCCCTTTGTGTCTGCTCTTGTTTAGAACCAGAAACACCTCCGATGAATAAGCCAATACCACCAGTACCTAAACCAATACCCCCACCAGTACCATTCCATTTACCTGTTGTTGTTTCTTTAGCTACAATAGCTGCAAGAGAAATTCCTTCATTTGCGTTTCGCATAGAATTTTCCTCATACTATTCCTGTGACACTTAACACCATCAATAAAATATGTAATGCAGTAATTTTTTTTAGCGTTTTTTTATAGACTTCAATAAAATCCTTATCCAGAAGTCTGATAATAAAAATACATAGTGCATTCATCGCTGCTCCTGTAAGCGGAATTAACAACGAAAGATGCATGATTTATTCCTTGTTTTCACTCTTGTCTTCGATGGTCATTACTTTAAGAGTTATTCCTTGCATGTCTGTAACAATAACTCTTGTTCCCGCAGGGTAGTTTTCATTGTGTAACGTCTCAACAGGCCAGAATGTATCACCAATAAGTAATTGCCCCTTGCCGTTCACAATATCGTCACTGAGAGTAAATTCTTTTCCTTTAAAACGTGAATGCCCTGTGTTCACCAGGAGAGTATCTAATTTCTTATGTTTTTTGTCATAGAGGAACTTAATTATCGACGCCAGTATGCTGATTGATGCAAAGAAGCATATATTGGCTTCT</w:t>
      </w:r>
      <w:r w:rsidRPr="002C54AD">
        <w:lastRenderedPageBreak/>
        <w:t>TGTGATATCGGAAGAAAAAAGCCCACAATGGCGCTTGATAATGCACCAAGACTGATTAAGAGTAACCATCCTGTTCCGGTTATAATTTCAAGTGCAATACACAGAAGAAACAGTGTAAACCATAACATGGCTAATCTCCATGATAAAAGGGAGAAATTGAATAAAGAAGATGAAGGTAGTTATAAACGCCAAATGCATAAATTAGCAGAAAGAAGCCAAAGAATATGCCATTAAAACTCCATATTAACAGGGGCAGCAGAGCCATCGCTATCATCACCCCTCCGAAGTTCAGCCATAATGGAAATATTGATGCGATGTGGTTTAGTATTTTTTCTCCTTTGTTCTCATCTTTTGTAATAAAAAGAAGAAAGCTCCATGCCCCCATAGGGATTATATGTAAAATAAGAAGGATGAACCCATAAGTTTTCATTTAAATGATTTGCTCATTCGTGAATATGAATATGAGGACGGTGATTAAAACAATATTGTCACCGTCCGCTATCTGTTTTAAGACAAATATTGTTGAGCCTGTTTCATATCAACTTTGTGAGTATCCTGTGATACGTTTTTTAGCAGTTCACTGATACCTGCAACCGAACTCACCAGGCTACTTGAATCAAGCGGCATCATAACCAGTTTACTGTTTGATGCTGTGCCAATTGCCTGGAGTGCTTCAGTGTATTTTTGCGCAATAAAGTAATTAACAGACTGAACGTCACCTTCAGCGATTGCATCCGACACCAGTTTTGTTGCGCGAGCTTCCGCTTCTGCCTGACGTTCGCGTGCTTCAGACTGAAGAAACGCTGATTGCCGTTCCCCTTCCGCTTTCAGTATTTGAGACTGTTTTTCTCCTTCCGCCTTCAGAATTTGTGACTGGCGTATACCTTCCGCTTCCAGAATCTGGGCACGCTTAGTACGTTCCGCTTTCATTTGCGCGTTCATCGCCTTAGTCAGTTCTTCTGGTGGTTTAACATCCCGAATTTCAATACGTGTGACCTTAATTCCCCACGGATCAGTTGCATAATCGACAACCGTTAACAGCTTAGAATTGATGCTGTCACGTTGAGAAAGCATATCGTCGAGATTCATTCCACCAACGACAGTTCGGATATTGGTCATGACAAGATTTGAAATAGCTGATGCAAGATTATCGACTTCATAAGCTGCCTTCGCTGCATCAATGACCTGGATAAAACAAACAGCATCGATAGTTACGTTTGCATTGTCTTTCGAAATAACTTCCTGTTTAGGAATATCCAGGACGGTTTCCATCATGTTGATCCGTTGACCTATGCGGTCCATAAACGGGATCAGGAAGTGAAGACCGGGGGAAAGCGTATGGGTATATTTACCAAAGCGTTCCACTGTCCAGGCATTACCTTGCGGCACGATTTTGACGGCAGATTTAACGAATATCAGCGCGACTAAAATTAATAAGAGTAACGGAATAGATGTAACTATTGGCGTAATTATAGCGTCAATCATGATTAATCCTCTCCCCATTCATCACAATATGCTTCAACCGGAGTTTTTCCTGCTTCATAATCACCACGCCATGCTTCCGCATCGGCGGCATTTCCACCGCGTAACTCTGCGTAATCCATTAATAGCTCGTGCCATTCTTCAAATGTCACTGTTTTTTTAGTGGAACCAAAATCAGCCATATGTATTTCCTGCATTTTGTGGAGGTATCTCTTTGCAAATGAAATCTGAAATATGAACATCAACAGAAAAACACTTTCCTGCTTCTTTTTCTTTTGAGAAGTTTTTTCTGCATTCTTCAGCGGTCATAGGGAAGTCGCTGTAATGAGTCCATTTCACGGGGCCACCACCTGGTTTTTTGATGGTTGCGTTTATTTGGTACTTAGGCATTCAAAAATACCTCCACTCGATCACCTGTCTTTCTTGAACACATCCAGCGGCGCAGTTCTGTAAAACTATCCTGGATCTCACAACGGGTACTTTTCATTGTGACAGTTGGTATATTGTCGTAGCTGGCATATGCAATCTCTTTTTTTGGGGTGCGCAATATGCCTTTGTCAATATCAAGAATCCTGAACGCACTAATTCTTCTTTTGTGCTCGTTAAATAGTGTTCGTTTAGTTGCTGTTATCTGCTTCTGTGCTTCCTGGTAAATGTAGGTAAGCACATCATAAGATTGTTGCTGTGTAATAAGGAAATTACGGCTAACATCCGTTGTTGTGAGCGTTTTATTATTTCTTAATCCCCAATAAGCAACGATGATATAGAGTGGATATCCTTTCAAATCTGCCACACATTCAGGAATGACAGGATTAATTTTTAACTTACGCGCCATATTTTCTCCCGGTTGTTTGTCTGAAATAGAAACATCCCCGGAATACAGCGTCATAAGCTAATTATGAAAAGTTGCAGCCACTCACTACAGGCTCTTTATCTGATTGTTCATCATCATGCATAGCTAAACCCCCTTACCTGGAGTGGAGACTGGCAAATCTGGTGTACTTCTGCGTTGCAGCCTGTACGACTTGCTCAGGGAGAGAGTGAGTGAGATTAACTCAACGCGAGTTCACCAAATAAGGGGGTTTAAGTATGCAGAATGATATTTGCGGATAAAGAGTCGTTACCTGTGTAGATGGCGCGGCACGTCACTCTGTTACGTAGCCCGTTGCTGACAGATGCCAGCGGTGCTTGAAATGCACGAATAATAACCTCCTTATGCCAGGGCTTTAGGCAATGACCGCTGTCCGGGGTTGTTAAAGAGCATGAGATGACAAGCGTTCTAACGGGCGTCAAAGAGTGCTCATTTTCCAGGCAATGAGCACAAAAAACGCGATGAACGCGCTTTTTACAATCATCTGGATAGTATTGTGTGTGCGACATTTAAAACCTGTCAATGCCAGAAGAGCGATCTAATGATCTGTATAATATCTAAAAAACAGAATAATATTCTGTTTGTTAAATGGTGTACGATCTAAAAATCTAGATAATACTGTTTGCGTGGTTTATTCGATCGTGTGAGTGGGTGTATGTAGTCAAAAAAACTTTTTTGAATATACAAAATTCTGAATTTCTGATTTTGTAAGGTTTTGTATGGGGAACGTCAGTAAAGAAGGGGCTTCACTAGCTGTTCTGAAAACGATTTTGAAGCTGTCAGAGATGTGTGTTGAATCAAAAAGGAAACGAGC</w:t>
      </w:r>
    </w:p>
    <w:sectPr w:rsidR="00DA0F6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5865"/>
    <w:rsid w:val="002C54AD"/>
    <w:rsid w:val="00DA0F6B"/>
    <w:rsid w:val="00E758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562</Words>
  <Characters>54509</Characters>
  <Application>Microsoft Office Word</Application>
  <DocSecurity>0</DocSecurity>
  <Lines>454</Lines>
  <Paragraphs>127</Paragraphs>
  <ScaleCrop>false</ScaleCrop>
  <Company/>
  <LinksUpToDate>false</LinksUpToDate>
  <CharactersWithSpaces>639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tt</dc:creator>
  <cp:keywords/>
  <dc:description/>
  <cp:lastModifiedBy>Jett</cp:lastModifiedBy>
  <cp:revision>3</cp:revision>
  <dcterms:created xsi:type="dcterms:W3CDTF">2018-03-16T09:59:00Z</dcterms:created>
  <dcterms:modified xsi:type="dcterms:W3CDTF">2018-03-16T10:01:00Z</dcterms:modified>
</cp:coreProperties>
</file>